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7BD739" w14:textId="3FCB7993" w:rsidR="00BA1D47" w:rsidRDefault="00BA1D47">
      <w:r>
        <w:t>Table S1. Strains and plasmids used in this study</w:t>
      </w:r>
      <w:r w:rsidR="005E4BF5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B622B" w:rsidRPr="00150AFD" w14:paraId="25F1056A" w14:textId="77777777" w:rsidTr="00162C64">
        <w:tc>
          <w:tcPr>
            <w:tcW w:w="3116" w:type="dxa"/>
          </w:tcPr>
          <w:p w14:paraId="0FB4FF56" w14:textId="77777777" w:rsidR="004B622B" w:rsidRPr="00150AFD" w:rsidRDefault="004B622B" w:rsidP="00162C64">
            <w:pPr>
              <w:rPr>
                <w:rFonts w:cs="Arial"/>
                <w:b/>
                <w:bCs/>
              </w:rPr>
            </w:pPr>
            <w:r w:rsidRPr="00150AFD">
              <w:rPr>
                <w:rFonts w:cs="Arial"/>
                <w:b/>
                <w:bCs/>
              </w:rPr>
              <w:t>Strain</w:t>
            </w:r>
          </w:p>
        </w:tc>
        <w:tc>
          <w:tcPr>
            <w:tcW w:w="3117" w:type="dxa"/>
          </w:tcPr>
          <w:p w14:paraId="2DB44ACE" w14:textId="77777777" w:rsidR="004B622B" w:rsidRPr="00150AFD" w:rsidRDefault="004B622B" w:rsidP="00162C64">
            <w:pPr>
              <w:rPr>
                <w:rFonts w:cs="Arial"/>
                <w:b/>
                <w:bCs/>
              </w:rPr>
            </w:pPr>
            <w:r w:rsidRPr="00150AFD">
              <w:rPr>
                <w:rFonts w:cs="Arial"/>
                <w:b/>
                <w:bCs/>
              </w:rPr>
              <w:t>Genotype or Description</w:t>
            </w:r>
          </w:p>
        </w:tc>
        <w:tc>
          <w:tcPr>
            <w:tcW w:w="3117" w:type="dxa"/>
          </w:tcPr>
          <w:p w14:paraId="78A67C07" w14:textId="77777777" w:rsidR="004B622B" w:rsidRPr="00150AFD" w:rsidRDefault="004B622B" w:rsidP="00162C64">
            <w:pPr>
              <w:rPr>
                <w:rFonts w:cs="Arial"/>
                <w:b/>
                <w:bCs/>
              </w:rPr>
            </w:pPr>
            <w:r w:rsidRPr="00150AFD">
              <w:rPr>
                <w:rFonts w:cs="Arial"/>
                <w:b/>
                <w:bCs/>
              </w:rPr>
              <w:t>Source, Construction, or Reference</w:t>
            </w:r>
          </w:p>
        </w:tc>
      </w:tr>
      <w:tr w:rsidR="004B622B" w:rsidRPr="006639A0" w14:paraId="6C1F8B55" w14:textId="77777777" w:rsidTr="00162C64">
        <w:tc>
          <w:tcPr>
            <w:tcW w:w="3116" w:type="dxa"/>
          </w:tcPr>
          <w:p w14:paraId="2A698A80" w14:textId="77777777" w:rsidR="004B622B" w:rsidRPr="006639A0" w:rsidRDefault="004B622B" w:rsidP="00162C64">
            <w:pPr>
              <w:rPr>
                <w:rFonts w:cs="Arial"/>
              </w:rPr>
            </w:pPr>
            <w:r w:rsidRPr="006639A0">
              <w:rPr>
                <w:rFonts w:cs="Arial"/>
              </w:rPr>
              <w:t>ATCC 14028 (14028)</w:t>
            </w:r>
          </w:p>
        </w:tc>
        <w:tc>
          <w:tcPr>
            <w:tcW w:w="3117" w:type="dxa"/>
          </w:tcPr>
          <w:p w14:paraId="2DF325EB" w14:textId="77777777" w:rsidR="004B622B" w:rsidRPr="006639A0" w:rsidRDefault="004B622B" w:rsidP="00162C64">
            <w:pPr>
              <w:rPr>
                <w:rFonts w:cs="Arial"/>
              </w:rPr>
            </w:pPr>
            <w:r w:rsidRPr="006639A0">
              <w:rPr>
                <w:rFonts w:cs="Arial"/>
                <w:i/>
                <w:iCs/>
              </w:rPr>
              <w:t>Salmonella</w:t>
            </w:r>
            <w:r w:rsidRPr="006639A0">
              <w:rPr>
                <w:rFonts w:cs="Arial"/>
              </w:rPr>
              <w:t xml:space="preserve"> </w:t>
            </w:r>
            <w:r w:rsidRPr="006639A0">
              <w:rPr>
                <w:rFonts w:cs="Arial"/>
                <w:i/>
                <w:iCs/>
              </w:rPr>
              <w:t>enterica</w:t>
            </w:r>
            <w:r w:rsidRPr="006639A0">
              <w:rPr>
                <w:rFonts w:cs="Arial"/>
              </w:rPr>
              <w:t xml:space="preserve"> </w:t>
            </w:r>
          </w:p>
          <w:p w14:paraId="640284E8" w14:textId="77777777" w:rsidR="004B622B" w:rsidRPr="006639A0" w:rsidRDefault="004B622B" w:rsidP="00162C64">
            <w:pPr>
              <w:rPr>
                <w:rFonts w:cs="Arial"/>
              </w:rPr>
            </w:pPr>
            <w:r w:rsidRPr="006639A0">
              <w:rPr>
                <w:rFonts w:cs="Arial"/>
              </w:rPr>
              <w:t>serovar Typhimurium</w:t>
            </w:r>
          </w:p>
        </w:tc>
        <w:tc>
          <w:tcPr>
            <w:tcW w:w="3117" w:type="dxa"/>
          </w:tcPr>
          <w:p w14:paraId="4FB19EA2" w14:textId="77777777" w:rsidR="004B622B" w:rsidRPr="006639A0" w:rsidRDefault="004B622B" w:rsidP="00162C64">
            <w:pPr>
              <w:rPr>
                <w:rFonts w:cs="Arial"/>
              </w:rPr>
            </w:pPr>
            <w:r w:rsidRPr="006639A0">
              <w:rPr>
                <w:rFonts w:cs="Arial"/>
              </w:rPr>
              <w:t>American Type Culture Collection (ATCC)</w:t>
            </w:r>
          </w:p>
        </w:tc>
      </w:tr>
      <w:tr w:rsidR="004B622B" w:rsidRPr="006639A0" w14:paraId="5262BA28" w14:textId="77777777" w:rsidTr="00162C64">
        <w:tc>
          <w:tcPr>
            <w:tcW w:w="3116" w:type="dxa"/>
          </w:tcPr>
          <w:p w14:paraId="76D6A514" w14:textId="3B3ECB95" w:rsidR="004B622B" w:rsidRPr="006639A0" w:rsidRDefault="004B622B" w:rsidP="004B622B">
            <w:pPr>
              <w:rPr>
                <w:rFonts w:cs="Arial"/>
              </w:rPr>
            </w:pP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t>ST4/74</w:t>
            </w:r>
          </w:p>
        </w:tc>
        <w:tc>
          <w:tcPr>
            <w:tcW w:w="3117" w:type="dxa"/>
          </w:tcPr>
          <w:p w14:paraId="2387D712" w14:textId="7314D8CF" w:rsidR="004B622B" w:rsidRPr="006639A0" w:rsidRDefault="004B622B" w:rsidP="004B622B">
            <w:pPr>
              <w:rPr>
                <w:rFonts w:cs="Arial"/>
                <w:i/>
                <w:iCs/>
              </w:rPr>
            </w:pPr>
            <w:r w:rsidRPr="006639A0">
              <w:rPr>
                <w:rFonts w:cs="Arial"/>
                <w:i/>
                <w:iCs/>
              </w:rPr>
              <w:t>Salmonella</w:t>
            </w:r>
            <w:r w:rsidRPr="006639A0">
              <w:rPr>
                <w:rFonts w:cs="Arial"/>
              </w:rPr>
              <w:t xml:space="preserve"> </w:t>
            </w:r>
            <w:r w:rsidRPr="006639A0">
              <w:rPr>
                <w:rFonts w:cs="Arial"/>
                <w:i/>
                <w:iCs/>
              </w:rPr>
              <w:t>enterica</w:t>
            </w:r>
            <w:r w:rsidRPr="006639A0">
              <w:rPr>
                <w:rFonts w:cs="Arial"/>
              </w:rPr>
              <w:t xml:space="preserve"> serovar Typhimurium</w:t>
            </w:r>
          </w:p>
        </w:tc>
        <w:tc>
          <w:tcPr>
            <w:tcW w:w="3117" w:type="dxa"/>
          </w:tcPr>
          <w:p w14:paraId="2D52891C" w14:textId="5B451A34" w:rsidR="004B622B" w:rsidRPr="006639A0" w:rsidRDefault="004B622B" w:rsidP="004B622B">
            <w:pPr>
              <w:rPr>
                <w:rFonts w:cs="Arial"/>
              </w:rPr>
            </w:pPr>
            <w:r w:rsidRPr="006639A0">
              <w:rPr>
                <w:rFonts w:eastAsia="Times New Roman" w:cs="Arial"/>
                <w:kern w:val="0"/>
                <w14:ligatures w14:val="none"/>
              </w:rPr>
              <w:fldChar w:fldCharType="begin"/>
            </w:r>
            <w:r w:rsidR="00251B86">
              <w:rPr>
                <w:rFonts w:eastAsia="Times New Roman" w:cs="Arial"/>
                <w:kern w:val="0"/>
                <w14:ligatures w14:val="none"/>
              </w:rPr>
              <w:instrText xml:space="preserve"> ADDIN EN.CITE &lt;EndNote&gt;&lt;Cite&gt;&lt;Author&gt;Richardson&lt;/Author&gt;&lt;Year&gt;2011&lt;/Year&gt;&lt;RecNum&gt;2186&lt;/RecNum&gt;&lt;DisplayText&gt;&lt;style face="superscript"&gt;1&lt;/style&gt;&lt;/DisplayText&gt;&lt;record&gt;&lt;rec-number&gt;2186&lt;/rec-number&gt;&lt;foreign-keys&gt;&lt;key app="EN" db-id="s9azrxaxlw0vpsed5wyxraaass5wtdsdvx0r" timestamp="1719584355" guid="9dd5b405-e12d-49a5-a200-768ac656a46c"&gt;2186&lt;/key&gt;&lt;/foreign-keys&gt;&lt;ref-type name="Journal Article"&gt;17&lt;/ref-type&gt;&lt;contributors&gt;&lt;authors&gt;&lt;author&gt;Emily J. Richardson&lt;/author&gt;&lt;author&gt;Bhakti Limaye&lt;/author&gt;&lt;author&gt;Harshal Inamdar&lt;/author&gt;&lt;author&gt;Avik Datta&lt;/author&gt;&lt;author&gt;K. Sunitha Manjari&lt;/author&gt;&lt;author&gt;Gillian D. Pullinger&lt;/author&gt;&lt;author&gt;Nicholas R. Thomson&lt;/author&gt;&lt;author&gt;Rajendra R. Joshi&lt;/author&gt;&lt;author&gt;Michael Watson&lt;/author&gt;&lt;author&gt;Mark P. Stevens&lt;/author&gt;&lt;/authors&gt;&lt;/contributors&gt;&lt;titles&gt;&lt;title&gt;Genome Sequences of Salmonella enterica Serovar Typhimurium, Choleraesuis, Dublin, and Gallinarum Strains of Well- Defined Virulence in Food-Producing Animals&lt;/title&gt;&lt;secondary-title&gt;Journal of Bacteriology&lt;/secondary-title&gt;&lt;/titles&gt;&lt;periodical&gt;&lt;full-title&gt;Journal of Bacteriology&lt;/full-title&gt;&lt;/periodical&gt;&lt;pages&gt;3162-3163&lt;/pages&gt;&lt;volume&gt;193&lt;/volume&gt;&lt;number&gt;12&lt;/number&gt;&lt;dates&gt;&lt;year&gt;2011&lt;/year&gt;&lt;/dates&gt;&lt;urls&gt;&lt;related-urls&gt;&lt;url&gt;https://journals.asm.org/doi/abs/10.1128/jb.00394-11&lt;/url&gt;&lt;/related-urls&gt;&lt;/urls&gt;&lt;electronic-resource-num&gt;doi:10.1128/jb.00394-11&lt;/electronic-resource-num&gt;&lt;/record&gt;&lt;/Cite&gt;&lt;/EndNote&gt;</w:instrText>
            </w:r>
            <w:r w:rsidRPr="006639A0">
              <w:rPr>
                <w:rFonts w:eastAsia="Times New Roman" w:cs="Arial"/>
                <w:kern w:val="0"/>
                <w14:ligatures w14:val="none"/>
              </w:rPr>
              <w:fldChar w:fldCharType="separate"/>
            </w:r>
            <w:r w:rsidR="00251B86" w:rsidRPr="00251B86">
              <w:rPr>
                <w:rFonts w:eastAsia="Times New Roman" w:cs="Arial"/>
                <w:noProof/>
                <w:kern w:val="0"/>
                <w:vertAlign w:val="superscript"/>
                <w14:ligatures w14:val="none"/>
              </w:rPr>
              <w:t>1</w:t>
            </w:r>
            <w:r w:rsidRPr="006639A0">
              <w:rPr>
                <w:rFonts w:eastAsia="Times New Roman" w:cs="Arial"/>
                <w:kern w:val="0"/>
                <w14:ligatures w14:val="none"/>
              </w:rPr>
              <w:fldChar w:fldCharType="end"/>
            </w:r>
          </w:p>
        </w:tc>
      </w:tr>
      <w:tr w:rsidR="004B622B" w:rsidRPr="006639A0" w14:paraId="295E3A1B" w14:textId="77777777" w:rsidTr="00162C64">
        <w:tc>
          <w:tcPr>
            <w:tcW w:w="3116" w:type="dxa"/>
          </w:tcPr>
          <w:p w14:paraId="29588F9B" w14:textId="4F89CBC0" w:rsidR="004B622B" w:rsidRPr="006639A0" w:rsidRDefault="00253830" w:rsidP="004B622B">
            <w:pPr>
              <w:rPr>
                <w:rFonts w:cs="Arial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JSG4383</w:t>
            </w:r>
          </w:p>
        </w:tc>
        <w:tc>
          <w:tcPr>
            <w:tcW w:w="3117" w:type="dxa"/>
          </w:tcPr>
          <w:p w14:paraId="4589F251" w14:textId="374B0AD6" w:rsidR="004B622B" w:rsidRPr="006639A0" w:rsidRDefault="004B622B" w:rsidP="004B622B">
            <w:pPr>
              <w:rPr>
                <w:rFonts w:cs="Arial"/>
                <w:i/>
                <w:iCs/>
              </w:rPr>
            </w:pPr>
            <w:r w:rsidRPr="006639A0">
              <w:rPr>
                <w:rFonts w:cs="Arial"/>
                <w:i/>
                <w:iCs/>
              </w:rPr>
              <w:t>Salmonella</w:t>
            </w:r>
            <w:r w:rsidRPr="006639A0">
              <w:rPr>
                <w:rFonts w:cs="Arial"/>
              </w:rPr>
              <w:t xml:space="preserve"> </w:t>
            </w:r>
            <w:r w:rsidRPr="006639A0">
              <w:rPr>
                <w:rFonts w:cs="Arial"/>
                <w:i/>
                <w:iCs/>
              </w:rPr>
              <w:t>enterica</w:t>
            </w:r>
            <w:r w:rsidRPr="006639A0">
              <w:rPr>
                <w:rFonts w:cs="Arial"/>
              </w:rPr>
              <w:t xml:space="preserve"> serovar Typhi</w:t>
            </w:r>
            <w:r w:rsidR="00253830">
              <w:rPr>
                <w:rFonts w:cs="Arial"/>
              </w:rPr>
              <w:t xml:space="preserve"> Ty2 (</w:t>
            </w:r>
            <w:proofErr w:type="spellStart"/>
            <w:r w:rsidR="00253830" w:rsidRPr="00253830">
              <w:rPr>
                <w:rFonts w:cs="Arial"/>
                <w:i/>
                <w:iCs/>
              </w:rPr>
              <w:t>rpoS</w:t>
            </w:r>
            <w:proofErr w:type="spellEnd"/>
            <w:r w:rsidR="00253830" w:rsidRPr="00253830">
              <w:rPr>
                <w:rFonts w:cs="Arial"/>
                <w:vertAlign w:val="superscript"/>
              </w:rPr>
              <w:t>+</w:t>
            </w:r>
            <w:r w:rsidR="00253830">
              <w:rPr>
                <w:rFonts w:cs="Arial"/>
              </w:rPr>
              <w:t>)</w:t>
            </w:r>
          </w:p>
        </w:tc>
        <w:tc>
          <w:tcPr>
            <w:tcW w:w="3117" w:type="dxa"/>
          </w:tcPr>
          <w:p w14:paraId="5821F26E" w14:textId="24A1AF73" w:rsidR="004B622B" w:rsidRPr="006639A0" w:rsidRDefault="00965CB1" w:rsidP="004B622B">
            <w:pPr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CdXJkYTwvQXV0aG9yPjxZZWFyPjIwMTg8L1llYXI+PFJl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</w:fldData>
              </w:fldChar>
            </w:r>
            <w:r>
              <w:rPr>
                <w:rFonts w:cs="Arial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CdXJkYTwvQXV0aG9yPjxZZWFyPjIwMTg8L1llYXI+PFJl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</w:fldData>
              </w:fldChar>
            </w:r>
            <w:r>
              <w:rPr>
                <w:rFonts w:cs="Arial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 w:rsidRPr="00965CB1">
              <w:rPr>
                <w:rFonts w:cs="Arial"/>
                <w:noProof/>
                <w:vertAlign w:val="superscript"/>
              </w:rPr>
              <w:t>2,3</w:t>
            </w:r>
            <w:r>
              <w:rPr>
                <w:rFonts w:cs="Arial"/>
              </w:rPr>
              <w:fldChar w:fldCharType="end"/>
            </w:r>
          </w:p>
        </w:tc>
      </w:tr>
      <w:tr w:rsidR="004B622B" w:rsidRPr="006639A0" w14:paraId="357D9FD4" w14:textId="77777777" w:rsidTr="00162C64">
        <w:tc>
          <w:tcPr>
            <w:tcW w:w="3116" w:type="dxa"/>
          </w:tcPr>
          <w:p w14:paraId="7251F004" w14:textId="332CC293" w:rsidR="004B622B" w:rsidRPr="006639A0" w:rsidRDefault="004B622B" w:rsidP="004B622B">
            <w:pPr>
              <w:rPr>
                <w:rFonts w:cs="Arial"/>
              </w:rPr>
            </w:pP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t>D23580</w:t>
            </w:r>
          </w:p>
        </w:tc>
        <w:tc>
          <w:tcPr>
            <w:tcW w:w="3117" w:type="dxa"/>
          </w:tcPr>
          <w:p w14:paraId="4C71B4FA" w14:textId="57315266" w:rsidR="004B622B" w:rsidRPr="006639A0" w:rsidRDefault="004B622B" w:rsidP="004B622B">
            <w:pPr>
              <w:rPr>
                <w:rFonts w:cs="Arial"/>
                <w:i/>
                <w:iCs/>
              </w:rPr>
            </w:pPr>
            <w:r w:rsidRPr="006639A0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almonella enterica</w:t>
            </w: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serovar Typhimurium ST313 lineage 2</w:t>
            </w:r>
          </w:p>
        </w:tc>
        <w:tc>
          <w:tcPr>
            <w:tcW w:w="3117" w:type="dxa"/>
          </w:tcPr>
          <w:p w14:paraId="4138A779" w14:textId="5EC45507" w:rsidR="004B622B" w:rsidRPr="006639A0" w:rsidRDefault="004B622B" w:rsidP="004B622B">
            <w:pPr>
              <w:rPr>
                <w:rFonts w:cs="Arial"/>
              </w:rPr>
            </w:pPr>
            <w:r w:rsidRPr="006639A0">
              <w:rPr>
                <w:rFonts w:cs="Arial"/>
                <w:color w:val="000000"/>
              </w:rPr>
              <w:t xml:space="preserve">Jay Hinton </w:t>
            </w:r>
            <w:r w:rsidRPr="006639A0">
              <w:rPr>
                <w:rFonts w:cs="Arial"/>
                <w:color w:val="000000"/>
              </w:rPr>
              <w:fldChar w:fldCharType="begin">
                <w:fldData xml:space="preserve">PEVuZE5vdGU+PENpdGU+PEF1dGhvcj5LaW5nc2xleTwvQXV0aG9yPjxZZWFyPjIwMDk8L1llYXI+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</w:fldData>
              </w:fldChar>
            </w:r>
            <w:r w:rsidR="00965CB1">
              <w:rPr>
                <w:rFonts w:cs="Arial"/>
                <w:color w:val="000000"/>
              </w:rPr>
              <w:instrText xml:space="preserve"> ADDIN EN.CITE </w:instrText>
            </w:r>
            <w:r w:rsidR="00965CB1">
              <w:rPr>
                <w:rFonts w:cs="Arial"/>
                <w:color w:val="000000"/>
              </w:rPr>
              <w:fldChar w:fldCharType="begin">
                <w:fldData xml:space="preserve">PEVuZE5vdGU+PENpdGU+PEF1dGhvcj5LaW5nc2xleTwvQXV0aG9yPjxZZWFyPjIwMDk8L1llYXI+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</w:fldData>
              </w:fldChar>
            </w:r>
            <w:r w:rsidR="00965CB1">
              <w:rPr>
                <w:rFonts w:cs="Arial"/>
                <w:color w:val="000000"/>
              </w:rPr>
              <w:instrText xml:space="preserve"> ADDIN EN.CITE.DATA </w:instrText>
            </w:r>
            <w:r w:rsidR="00965CB1">
              <w:rPr>
                <w:rFonts w:cs="Arial"/>
                <w:color w:val="000000"/>
              </w:rPr>
            </w:r>
            <w:r w:rsidR="00965CB1">
              <w:rPr>
                <w:rFonts w:cs="Arial"/>
                <w:color w:val="000000"/>
              </w:rPr>
              <w:fldChar w:fldCharType="end"/>
            </w:r>
            <w:r w:rsidRPr="006639A0">
              <w:rPr>
                <w:rFonts w:cs="Arial"/>
                <w:color w:val="000000"/>
              </w:rPr>
            </w:r>
            <w:r w:rsidRPr="006639A0">
              <w:rPr>
                <w:rFonts w:cs="Arial"/>
                <w:color w:val="000000"/>
              </w:rPr>
              <w:fldChar w:fldCharType="separate"/>
            </w:r>
            <w:r w:rsidR="00965CB1" w:rsidRPr="00965CB1">
              <w:rPr>
                <w:rFonts w:cs="Arial"/>
                <w:noProof/>
                <w:color w:val="000000"/>
                <w:vertAlign w:val="superscript"/>
              </w:rPr>
              <w:t>4</w:t>
            </w:r>
            <w:r w:rsidRPr="006639A0">
              <w:rPr>
                <w:rFonts w:cs="Arial"/>
                <w:color w:val="000000"/>
              </w:rPr>
              <w:fldChar w:fldCharType="end"/>
            </w:r>
          </w:p>
        </w:tc>
      </w:tr>
      <w:tr w:rsidR="004B622B" w:rsidRPr="006639A0" w14:paraId="54524E7E" w14:textId="77777777" w:rsidTr="00162C64">
        <w:tc>
          <w:tcPr>
            <w:tcW w:w="3116" w:type="dxa"/>
          </w:tcPr>
          <w:p w14:paraId="51175201" w14:textId="22C53755" w:rsidR="004B622B" w:rsidRPr="006639A0" w:rsidRDefault="004B622B" w:rsidP="004B622B">
            <w:pPr>
              <w:rPr>
                <w:rFonts w:cs="Arial"/>
              </w:rPr>
            </w:pP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t>MZ1299 (SGSC4902)</w:t>
            </w:r>
          </w:p>
        </w:tc>
        <w:tc>
          <w:tcPr>
            <w:tcW w:w="3117" w:type="dxa"/>
          </w:tcPr>
          <w:p w14:paraId="06B1C171" w14:textId="02E872ED" w:rsidR="004B622B" w:rsidRPr="006639A0" w:rsidRDefault="004B622B" w:rsidP="004B622B">
            <w:pPr>
              <w:rPr>
                <w:rFonts w:cs="Arial"/>
                <w:i/>
                <w:iCs/>
              </w:rPr>
            </w:pPr>
            <w:r w:rsidRPr="006639A0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almonella enterica</w:t>
            </w: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serovar Paratyphi A</w:t>
            </w:r>
          </w:p>
        </w:tc>
        <w:tc>
          <w:tcPr>
            <w:tcW w:w="3117" w:type="dxa"/>
          </w:tcPr>
          <w:p w14:paraId="6C56ADB1" w14:textId="2A8DA6AC" w:rsidR="004B622B" w:rsidRPr="006A26C4" w:rsidRDefault="004B622B" w:rsidP="004B622B">
            <w:pPr>
              <w:rPr>
                <w:rFonts w:cs="Arial"/>
              </w:rPr>
            </w:pPr>
            <w:r w:rsidRPr="006A26C4">
              <w:rPr>
                <w:rFonts w:eastAsia="Times New Roman" w:cs="Arial"/>
                <w:kern w:val="0"/>
                <w14:ligatures w14:val="none"/>
              </w:rPr>
              <w:t>Michael McClelland</w:t>
            </w:r>
          </w:p>
        </w:tc>
      </w:tr>
      <w:tr w:rsidR="004B622B" w:rsidRPr="006639A0" w14:paraId="18062B2F" w14:textId="77777777" w:rsidTr="00162C64">
        <w:tc>
          <w:tcPr>
            <w:tcW w:w="3116" w:type="dxa"/>
          </w:tcPr>
          <w:p w14:paraId="0407F4FF" w14:textId="173FCD49" w:rsidR="004B622B" w:rsidRPr="006639A0" w:rsidRDefault="004B622B" w:rsidP="004B622B">
            <w:pPr>
              <w:rPr>
                <w:rFonts w:cs="Arial"/>
              </w:rPr>
            </w:pP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t>MZ0955 (SGSC4150)</w:t>
            </w:r>
          </w:p>
        </w:tc>
        <w:tc>
          <w:tcPr>
            <w:tcW w:w="3117" w:type="dxa"/>
          </w:tcPr>
          <w:p w14:paraId="404E9B73" w14:textId="05B327DD" w:rsidR="004B622B" w:rsidRPr="006639A0" w:rsidRDefault="004B622B" w:rsidP="004B622B">
            <w:pPr>
              <w:rPr>
                <w:rFonts w:cs="Arial"/>
                <w:i/>
                <w:iCs/>
              </w:rPr>
            </w:pPr>
            <w:r w:rsidRPr="006639A0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almonella enterica</w:t>
            </w: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serovar Paratyphi B</w:t>
            </w:r>
          </w:p>
        </w:tc>
        <w:tc>
          <w:tcPr>
            <w:tcW w:w="3117" w:type="dxa"/>
          </w:tcPr>
          <w:p w14:paraId="22AE6930" w14:textId="52C19C9B" w:rsidR="004B622B" w:rsidRPr="006639A0" w:rsidRDefault="004B622B" w:rsidP="004B622B">
            <w:pPr>
              <w:rPr>
                <w:rFonts w:cs="Arial"/>
              </w:rPr>
            </w:pPr>
            <w:r w:rsidRPr="006A26C4">
              <w:rPr>
                <w:rFonts w:eastAsia="Times New Roman" w:cs="Arial"/>
                <w:kern w:val="0"/>
                <w14:ligatures w14:val="none"/>
              </w:rPr>
              <w:t>Michael McClelland</w:t>
            </w:r>
            <w:r w:rsidRPr="006639A0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639A0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fldChar w:fldCharType="begin"/>
            </w:r>
            <w:r w:rsidR="00965CB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Swearingen&lt;/Author&gt;&lt;Year&gt;2012&lt;/Year&gt;&lt;RecNum&gt;2185&lt;/RecNum&gt;&lt;DisplayText&gt;&lt;style face="superscript"&gt;5&lt;/style&gt;&lt;/DisplayText&gt;&lt;record&gt;&lt;rec-number&gt;2185&lt;/rec-number&gt;&lt;foreign-keys&gt;&lt;key app="EN" db-id="s9azrxaxlw0vpsed5wyxraaass5wtdsdvx0r" timestamp="1719516870" guid="c4732bf9-f1f9-49c5-9a0e-50debc7f69b5"&gt;2185&lt;/key&gt;&lt;/foreign-keys&gt;&lt;ref-type name="Journal Article"&gt;17&lt;/ref-type&gt;&lt;contributors&gt;&lt;authors&gt;&lt;author&gt;Swearingen, Matthew C.&lt;/author&gt;&lt;author&gt;Porwollik, Steffen&lt;/author&gt;&lt;author&gt;Desai, Prerak T.&lt;/author&gt;&lt;author&gt;McClelland, Michael&lt;/author&gt;&lt;author&gt;Ahmer, Brian M. M.&lt;/author&gt;&lt;/authors&gt;&lt;/contributors&gt;&lt;titles&gt;&lt;title&gt;Virulence of 32 Salmonella Strains in Mice&lt;/title&gt;&lt;secondary-title&gt;PLOS ONE&lt;/secondary-title&gt;&lt;/titles&gt;&lt;periodical&gt;&lt;full-title&gt;PLOS ONE&lt;/full-title&gt;&lt;/periodical&gt;&lt;pages&gt;e36043&lt;/pages&gt;&lt;volume&gt;7&lt;/volume&gt;&lt;number&gt;4&lt;/number&gt;&lt;dates&gt;&lt;year&gt;2012&lt;/year&gt;&lt;/dates&gt;&lt;publisher&gt;Public Library of Science&lt;/publisher&gt;&lt;urls&gt;&lt;related-urls&gt;&lt;url&gt;https://doi.org/10.1371/journal.pone.0036043&lt;/url&gt;&lt;/related-urls&gt;&lt;/urls&gt;&lt;electronic-resource-num&gt;10.1371/journal.pone.0036043&lt;/electronic-resource-num&gt;&lt;/record&gt;&lt;/Cite&gt;&lt;/EndNote&gt;</w:instrText>
            </w:r>
            <w:r w:rsidRPr="006639A0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fldChar w:fldCharType="separate"/>
            </w:r>
            <w:r w:rsidR="00965CB1" w:rsidRPr="00965CB1">
              <w:rPr>
                <w:rFonts w:eastAsia="Times New Roman" w:cs="Arial"/>
                <w:noProof/>
                <w:kern w:val="0"/>
                <w:sz w:val="20"/>
                <w:szCs w:val="20"/>
                <w:vertAlign w:val="superscript"/>
                <w14:ligatures w14:val="none"/>
              </w:rPr>
              <w:t>5</w:t>
            </w:r>
            <w:r w:rsidRPr="006639A0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4B622B" w:rsidRPr="006639A0" w14:paraId="4DAE1D75" w14:textId="77777777" w:rsidTr="00162C64">
        <w:tc>
          <w:tcPr>
            <w:tcW w:w="3116" w:type="dxa"/>
          </w:tcPr>
          <w:p w14:paraId="4C751492" w14:textId="1F018E3D" w:rsidR="004B622B" w:rsidRPr="006639A0" w:rsidRDefault="004B622B" w:rsidP="004B622B">
            <w:pPr>
              <w:rPr>
                <w:rFonts w:cs="Arial"/>
              </w:rPr>
            </w:pP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t>MZ0875 (SGSC2290)</w:t>
            </w:r>
          </w:p>
        </w:tc>
        <w:tc>
          <w:tcPr>
            <w:tcW w:w="3117" w:type="dxa"/>
          </w:tcPr>
          <w:p w14:paraId="42A30519" w14:textId="19BA71FC" w:rsidR="004B622B" w:rsidRPr="006639A0" w:rsidRDefault="004B622B" w:rsidP="004B622B">
            <w:pPr>
              <w:rPr>
                <w:rFonts w:cs="Arial"/>
                <w:i/>
                <w:iCs/>
              </w:rPr>
            </w:pPr>
            <w:r w:rsidRPr="006639A0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almonella enterica</w:t>
            </w: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serovar Paratyphi C</w:t>
            </w:r>
          </w:p>
        </w:tc>
        <w:tc>
          <w:tcPr>
            <w:tcW w:w="3117" w:type="dxa"/>
          </w:tcPr>
          <w:p w14:paraId="030764AE" w14:textId="20B39063" w:rsidR="004B622B" w:rsidRPr="006A26C4" w:rsidRDefault="004B622B" w:rsidP="004B622B">
            <w:pPr>
              <w:rPr>
                <w:rFonts w:cs="Arial"/>
              </w:rPr>
            </w:pPr>
            <w:r w:rsidRPr="006A26C4">
              <w:rPr>
                <w:rFonts w:eastAsia="Times New Roman" w:cs="Arial"/>
                <w:kern w:val="0"/>
                <w14:ligatures w14:val="none"/>
              </w:rPr>
              <w:t>Michael McClelland</w:t>
            </w:r>
          </w:p>
        </w:tc>
      </w:tr>
      <w:tr w:rsidR="004B622B" w:rsidRPr="006639A0" w14:paraId="2760A805" w14:textId="77777777" w:rsidTr="00162C64">
        <w:tc>
          <w:tcPr>
            <w:tcW w:w="3116" w:type="dxa"/>
          </w:tcPr>
          <w:p w14:paraId="79E50578" w14:textId="5F090956" w:rsidR="004B622B" w:rsidRPr="006639A0" w:rsidRDefault="004B622B" w:rsidP="004B622B">
            <w:pPr>
              <w:rPr>
                <w:rFonts w:cs="Arial"/>
              </w:rPr>
            </w:pP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t>MG1655</w:t>
            </w:r>
          </w:p>
        </w:tc>
        <w:tc>
          <w:tcPr>
            <w:tcW w:w="3117" w:type="dxa"/>
          </w:tcPr>
          <w:p w14:paraId="620FC3BA" w14:textId="78B818A2" w:rsidR="004B622B" w:rsidRPr="006639A0" w:rsidRDefault="004B622B" w:rsidP="004B622B">
            <w:pPr>
              <w:rPr>
                <w:rFonts w:cs="Arial"/>
                <w:i/>
                <w:iCs/>
              </w:rPr>
            </w:pPr>
            <w:r w:rsidRPr="006639A0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Escherichia coli </w:t>
            </w: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t>K-12</w:t>
            </w:r>
          </w:p>
        </w:tc>
        <w:tc>
          <w:tcPr>
            <w:tcW w:w="3117" w:type="dxa"/>
          </w:tcPr>
          <w:p w14:paraId="11D4AF95" w14:textId="49960160" w:rsidR="004B622B" w:rsidRPr="006A26C4" w:rsidRDefault="004B622B" w:rsidP="004B622B">
            <w:pPr>
              <w:rPr>
                <w:rFonts w:cs="Arial"/>
              </w:rPr>
            </w:pPr>
            <w:r w:rsidRPr="006A26C4">
              <w:rPr>
                <w:rFonts w:eastAsia="Times New Roman" w:cs="Arial"/>
                <w:i/>
                <w:iCs/>
                <w:kern w:val="0"/>
                <w14:ligatures w14:val="none"/>
              </w:rPr>
              <w:t xml:space="preserve">E. coli </w:t>
            </w:r>
            <w:r w:rsidRPr="006A26C4">
              <w:rPr>
                <w:rFonts w:eastAsia="Times New Roman" w:cs="Arial"/>
                <w:kern w:val="0"/>
                <w14:ligatures w14:val="none"/>
              </w:rPr>
              <w:t>Genetic Stock Center</w:t>
            </w:r>
          </w:p>
        </w:tc>
      </w:tr>
      <w:tr w:rsidR="004B622B" w:rsidRPr="006639A0" w14:paraId="010B7A3B" w14:textId="77777777" w:rsidTr="00162C64">
        <w:tc>
          <w:tcPr>
            <w:tcW w:w="3116" w:type="dxa"/>
          </w:tcPr>
          <w:p w14:paraId="6FBD7B4A" w14:textId="619F7F9B" w:rsidR="004B622B" w:rsidRPr="006639A0" w:rsidRDefault="004B622B" w:rsidP="004B622B">
            <w:pPr>
              <w:rPr>
                <w:rFonts w:cs="Arial"/>
              </w:rPr>
            </w:pP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t>700927</w:t>
            </w:r>
          </w:p>
        </w:tc>
        <w:tc>
          <w:tcPr>
            <w:tcW w:w="3117" w:type="dxa"/>
          </w:tcPr>
          <w:p w14:paraId="532FB2C1" w14:textId="3EEF521F" w:rsidR="004B622B" w:rsidRPr="006639A0" w:rsidRDefault="004B622B" w:rsidP="004B622B">
            <w:pPr>
              <w:rPr>
                <w:rFonts w:cs="Arial"/>
                <w:i/>
                <w:iCs/>
              </w:rPr>
            </w:pPr>
            <w:r w:rsidRPr="006639A0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Enterohemorrhagic Escherichia coli </w:t>
            </w: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t>O157:H7 (EHEC)</w:t>
            </w:r>
          </w:p>
        </w:tc>
        <w:tc>
          <w:tcPr>
            <w:tcW w:w="3117" w:type="dxa"/>
          </w:tcPr>
          <w:p w14:paraId="67E96D1A" w14:textId="7E2E4FEA" w:rsidR="004B622B" w:rsidRPr="006A26C4" w:rsidRDefault="004B622B" w:rsidP="004B622B">
            <w:pPr>
              <w:rPr>
                <w:rFonts w:cs="Arial"/>
              </w:rPr>
            </w:pPr>
            <w:r w:rsidRPr="006A26C4">
              <w:rPr>
                <w:rFonts w:eastAsia="Times New Roman" w:cs="Arial"/>
                <w:kern w:val="0"/>
                <w14:ligatures w14:val="none"/>
              </w:rPr>
              <w:t>ATCC</w:t>
            </w:r>
          </w:p>
        </w:tc>
      </w:tr>
      <w:tr w:rsidR="004B622B" w:rsidRPr="006639A0" w14:paraId="56BD8C14" w14:textId="77777777" w:rsidTr="00162C64">
        <w:tc>
          <w:tcPr>
            <w:tcW w:w="3116" w:type="dxa"/>
          </w:tcPr>
          <w:p w14:paraId="4D1317B6" w14:textId="51BCD059" w:rsidR="004B622B" w:rsidRPr="006639A0" w:rsidRDefault="004B622B" w:rsidP="004B622B">
            <w:pPr>
              <w:rPr>
                <w:rFonts w:cs="Arial"/>
              </w:rPr>
            </w:pP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t>UTI89</w:t>
            </w:r>
          </w:p>
        </w:tc>
        <w:tc>
          <w:tcPr>
            <w:tcW w:w="3117" w:type="dxa"/>
          </w:tcPr>
          <w:p w14:paraId="70817F39" w14:textId="5391C86A" w:rsidR="004B622B" w:rsidRPr="006639A0" w:rsidRDefault="004B622B" w:rsidP="004B622B">
            <w:pPr>
              <w:rPr>
                <w:rFonts w:cs="Arial"/>
                <w:i/>
                <w:iCs/>
              </w:rPr>
            </w:pP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Uropathogenic </w:t>
            </w:r>
            <w:r w:rsidRPr="006639A0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Escherichia coli </w:t>
            </w: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t>(UPEC)</w:t>
            </w:r>
          </w:p>
        </w:tc>
        <w:tc>
          <w:tcPr>
            <w:tcW w:w="3117" w:type="dxa"/>
          </w:tcPr>
          <w:p w14:paraId="32FAB34E" w14:textId="1AC25B6F" w:rsidR="004B622B" w:rsidRPr="006A26C4" w:rsidRDefault="004B622B" w:rsidP="004B622B">
            <w:pPr>
              <w:rPr>
                <w:rFonts w:cs="Arial"/>
              </w:rPr>
            </w:pPr>
            <w:r w:rsidRPr="006A26C4">
              <w:rPr>
                <w:rFonts w:eastAsia="Times New Roman" w:cs="Arial"/>
                <w:kern w:val="0"/>
                <w14:ligatures w14:val="none"/>
              </w:rPr>
              <w:t>Sheryl Justice</w:t>
            </w:r>
          </w:p>
        </w:tc>
      </w:tr>
      <w:tr w:rsidR="004B622B" w:rsidRPr="006639A0" w14:paraId="52A00A53" w14:textId="77777777" w:rsidTr="00162C64">
        <w:tc>
          <w:tcPr>
            <w:tcW w:w="3116" w:type="dxa"/>
          </w:tcPr>
          <w:p w14:paraId="67E7BA58" w14:textId="35A3D276" w:rsidR="004B622B" w:rsidRPr="006639A0" w:rsidRDefault="004B622B" w:rsidP="004B622B">
            <w:pPr>
              <w:rPr>
                <w:rFonts w:cs="Arial"/>
              </w:rPr>
            </w:pP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t>Jke201</w:t>
            </w:r>
          </w:p>
        </w:tc>
        <w:tc>
          <w:tcPr>
            <w:tcW w:w="3117" w:type="dxa"/>
          </w:tcPr>
          <w:p w14:paraId="3FE4A207" w14:textId="54A036D5" w:rsidR="004B622B" w:rsidRPr="006639A0" w:rsidRDefault="004B622B" w:rsidP="004B622B">
            <w:pPr>
              <w:rPr>
                <w:rFonts w:cs="Arial"/>
                <w:i/>
                <w:iCs/>
              </w:rPr>
            </w:pPr>
            <w:r w:rsidRPr="006639A0">
              <w:rPr>
                <w:rFonts w:cs="Arial"/>
              </w:rPr>
              <w:t xml:space="preserve">Mating strain of </w:t>
            </w:r>
            <w:r w:rsidRPr="006639A0">
              <w:rPr>
                <w:rFonts w:cs="Arial"/>
                <w:i/>
                <w:iCs/>
              </w:rPr>
              <w:t>E. coli</w:t>
            </w:r>
            <w:r w:rsidRPr="006639A0">
              <w:rPr>
                <w:rFonts w:cs="Arial"/>
              </w:rPr>
              <w:t xml:space="preserve">, see reference </w:t>
            </w:r>
            <w:r w:rsidRPr="006639A0">
              <w:rPr>
                <w:rFonts w:cs="Arial"/>
              </w:rPr>
              <w:fldChar w:fldCharType="begin"/>
            </w:r>
            <w:r w:rsidR="00965CB1">
              <w:rPr>
                <w:rFonts w:cs="Arial"/>
              </w:rPr>
              <w:instrText xml:space="preserve"> ADDIN EN.CITE &lt;EndNote&gt;&lt;Cite&gt;&lt;Author&gt;Harms&lt;/Author&gt;&lt;Year&gt;2017&lt;/Year&gt;&lt;RecNum&gt;1886&lt;/RecNum&gt;&lt;DisplayText&gt;&lt;style face="superscript"&gt;6&lt;/style&gt;&lt;/DisplayText&gt;&lt;record&gt;&lt;rec-number&gt;1886&lt;/rec-number&gt;&lt;foreign-keys&gt;&lt;key app="EN" db-id="s9azrxaxlw0vpsed5wyxraaass5wtdsdvx0r" timestamp="1708797172" guid="3fcd1622-2d2f-44ed-890d-6a0515c5e372"&gt;1886&lt;/key&gt;&lt;/foreign-keys&gt;&lt;ref-type name="Journal Article"&gt;17&lt;/ref-type&gt;&lt;contributors&gt;&lt;authors&gt;&lt;author&gt;Harms, Alexander&lt;/author&gt;&lt;author&gt;Liesch, Marius&lt;/author&gt;&lt;author&gt;Körner, Jonas&lt;/author&gt;&lt;author&gt;Québatte, Maxime&lt;/author&gt;&lt;author&gt;Engel, Philipp&lt;/author&gt;&lt;author&gt;Dehio, Christoph&lt;/author&gt;&lt;/authors&gt;&lt;/contributors&gt;&lt;titles&gt;&lt;title&gt;A bacterial toxin-antitoxin module is the origin of inter-bacterial and inter-kingdom effectors of Bartonella&lt;/title&gt;&lt;secondary-title&gt;PLOS Genetics&lt;/secondary-title&gt;&lt;/titles&gt;&lt;periodical&gt;&lt;full-title&gt;PLOS Genetics&lt;/full-title&gt;&lt;/periodical&gt;&lt;pages&gt;e1007077&lt;/pages&gt;&lt;volume&gt;13&lt;/volume&gt;&lt;number&gt;10&lt;/number&gt;&lt;dates&gt;&lt;year&gt;2017&lt;/year&gt;&lt;/dates&gt;&lt;publisher&gt;Public Library of Science&lt;/publisher&gt;&lt;urls&gt;&lt;related-urls&gt;&lt;url&gt;https://doi.org/10.1371/journal.pgen.1007077&lt;/url&gt;&lt;/related-urls&gt;&lt;/urls&gt;&lt;electronic-resource-num&gt;10.1371/journal.pgen.1007077&lt;/electronic-resource-num&gt;&lt;/record&gt;&lt;/Cite&gt;&lt;/EndNote&gt;</w:instrText>
            </w:r>
            <w:r w:rsidRPr="006639A0">
              <w:rPr>
                <w:rFonts w:cs="Arial"/>
              </w:rPr>
              <w:fldChar w:fldCharType="separate"/>
            </w:r>
            <w:r w:rsidR="00965CB1" w:rsidRPr="00965CB1">
              <w:rPr>
                <w:rFonts w:cs="Arial"/>
                <w:noProof/>
                <w:vertAlign w:val="superscript"/>
              </w:rPr>
              <w:t>6</w:t>
            </w:r>
            <w:r w:rsidRPr="006639A0">
              <w:rPr>
                <w:rFonts w:cs="Arial"/>
              </w:rPr>
              <w:fldChar w:fldCharType="end"/>
            </w:r>
            <w:r w:rsidRPr="006639A0">
              <w:rPr>
                <w:rFonts w:cs="Arial"/>
              </w:rPr>
              <w:t xml:space="preserve"> for full genotype and description</w:t>
            </w:r>
          </w:p>
        </w:tc>
        <w:tc>
          <w:tcPr>
            <w:tcW w:w="3117" w:type="dxa"/>
          </w:tcPr>
          <w:p w14:paraId="4128BB23" w14:textId="14588785" w:rsidR="004B622B" w:rsidRPr="006639A0" w:rsidRDefault="004B622B" w:rsidP="004B622B">
            <w:pPr>
              <w:rPr>
                <w:rFonts w:cs="Arial"/>
              </w:rPr>
            </w:pPr>
            <w:r w:rsidRPr="006639A0">
              <w:rPr>
                <w:rFonts w:cs="Arial"/>
              </w:rPr>
              <w:t xml:space="preserve">Gift from Dirk </w:t>
            </w:r>
            <w:proofErr w:type="spellStart"/>
            <w:r w:rsidRPr="006639A0">
              <w:rPr>
                <w:rFonts w:cs="Arial"/>
              </w:rPr>
              <w:t>Bumann</w:t>
            </w:r>
            <w:proofErr w:type="spellEnd"/>
            <w:r w:rsidRPr="006639A0">
              <w:rPr>
                <w:rFonts w:cs="Arial"/>
              </w:rPr>
              <w:t xml:space="preserve">, </w:t>
            </w:r>
            <w:r w:rsidRPr="006639A0">
              <w:rPr>
                <w:rFonts w:cs="Arial"/>
              </w:rPr>
              <w:fldChar w:fldCharType="begin"/>
            </w:r>
            <w:r w:rsidR="00965CB1">
              <w:rPr>
                <w:rFonts w:cs="Arial"/>
              </w:rPr>
              <w:instrText xml:space="preserve"> ADDIN EN.CITE &lt;EndNote&gt;&lt;Cite&gt;&lt;Author&gt;Harms&lt;/Author&gt;&lt;Year&gt;2017&lt;/Year&gt;&lt;RecNum&gt;1886&lt;/RecNum&gt;&lt;DisplayText&gt;&lt;style face="superscript"&gt;6&lt;/style&gt;&lt;/DisplayText&gt;&lt;record&gt;&lt;rec-number&gt;1886&lt;/rec-number&gt;&lt;foreign-keys&gt;&lt;key app="EN" db-id="s9azrxaxlw0vpsed5wyxraaass5wtdsdvx0r" timestamp="1708797172" guid="3fcd1622-2d2f-44ed-890d-6a0515c5e372"&gt;1886&lt;/key&gt;&lt;/foreign-keys&gt;&lt;ref-type name="Journal Article"&gt;17&lt;/ref-type&gt;&lt;contributors&gt;&lt;authors&gt;&lt;author&gt;Harms, Alexander&lt;/author&gt;&lt;author&gt;Liesch, Marius&lt;/author&gt;&lt;author&gt;Körner, Jonas&lt;/author&gt;&lt;author&gt;Québatte, Maxime&lt;/author&gt;&lt;author&gt;Engel, Philipp&lt;/author&gt;&lt;author&gt;Dehio, Christoph&lt;/author&gt;&lt;/authors&gt;&lt;/contributors&gt;&lt;titles&gt;&lt;title&gt;A bacterial toxin-antitoxin module is the origin of inter-bacterial and inter-kingdom effectors of Bartonella&lt;/title&gt;&lt;secondary-title&gt;PLOS Genetics&lt;/secondary-title&gt;&lt;/titles&gt;&lt;periodical&gt;&lt;full-title&gt;PLOS Genetics&lt;/full-title&gt;&lt;/periodical&gt;&lt;pages&gt;e1007077&lt;/pages&gt;&lt;volume&gt;13&lt;/volume&gt;&lt;number&gt;10&lt;/number&gt;&lt;dates&gt;&lt;year&gt;2017&lt;/year&gt;&lt;/dates&gt;&lt;publisher&gt;Public Library of Science&lt;/publisher&gt;&lt;urls&gt;&lt;related-urls&gt;&lt;url&gt;https://doi.org/10.1371/journal.pgen.1007077&lt;/url&gt;&lt;/related-urls&gt;&lt;/urls&gt;&lt;electronic-resource-num&gt;10.1371/journal.pgen.1007077&lt;/electronic-resource-num&gt;&lt;/record&gt;&lt;/Cite&gt;&lt;/EndNote&gt;</w:instrText>
            </w:r>
            <w:r w:rsidRPr="006639A0">
              <w:rPr>
                <w:rFonts w:cs="Arial"/>
              </w:rPr>
              <w:fldChar w:fldCharType="separate"/>
            </w:r>
            <w:r w:rsidR="00965CB1" w:rsidRPr="00965CB1">
              <w:rPr>
                <w:rFonts w:cs="Arial"/>
                <w:noProof/>
                <w:vertAlign w:val="superscript"/>
              </w:rPr>
              <w:t>6</w:t>
            </w:r>
            <w:r w:rsidRPr="006639A0">
              <w:rPr>
                <w:rFonts w:cs="Arial"/>
              </w:rPr>
              <w:fldChar w:fldCharType="end"/>
            </w:r>
          </w:p>
        </w:tc>
      </w:tr>
      <w:tr w:rsidR="004B622B" w:rsidRPr="006639A0" w14:paraId="61AC7C14" w14:textId="77777777" w:rsidTr="00162C64">
        <w:tc>
          <w:tcPr>
            <w:tcW w:w="3116" w:type="dxa"/>
          </w:tcPr>
          <w:p w14:paraId="7603BC47" w14:textId="75A34F78" w:rsidR="004B622B" w:rsidRPr="006639A0" w:rsidRDefault="004B622B" w:rsidP="004B622B">
            <w:pPr>
              <w:rPr>
                <w:rFonts w:cs="Arial"/>
              </w:rPr>
            </w:pPr>
            <w:r>
              <w:rPr>
                <w:rFonts w:cs="Arial"/>
              </w:rPr>
              <w:t>PA</w:t>
            </w:r>
            <w:r w:rsidR="00214A1F">
              <w:rPr>
                <w:rFonts w:cs="Arial"/>
              </w:rPr>
              <w:t>O</w:t>
            </w:r>
            <w:r>
              <w:rPr>
                <w:rFonts w:cs="Arial"/>
              </w:rPr>
              <w:t>1</w:t>
            </w:r>
          </w:p>
        </w:tc>
        <w:tc>
          <w:tcPr>
            <w:tcW w:w="3117" w:type="dxa"/>
          </w:tcPr>
          <w:p w14:paraId="085AE702" w14:textId="6C6EAE8C" w:rsidR="004B622B" w:rsidRPr="006639A0" w:rsidRDefault="004B622B" w:rsidP="004B622B">
            <w:pPr>
              <w:rPr>
                <w:rFonts w:cs="Arial"/>
                <w:i/>
                <w:iCs/>
              </w:rPr>
            </w:pPr>
            <w:r w:rsidRPr="00D519AF">
              <w:rPr>
                <w:rFonts w:cs="Arial"/>
                <w:i/>
                <w:iCs/>
              </w:rPr>
              <w:t>Pseudomonas aeruginosa</w:t>
            </w:r>
            <w:r>
              <w:rPr>
                <w:rFonts w:cs="Arial"/>
              </w:rPr>
              <w:t xml:space="preserve"> strain PA</w:t>
            </w:r>
            <w:r w:rsidR="00214A1F">
              <w:rPr>
                <w:rFonts w:cs="Arial"/>
              </w:rPr>
              <w:t>O</w:t>
            </w:r>
            <w:r>
              <w:rPr>
                <w:rFonts w:cs="Arial"/>
              </w:rPr>
              <w:t>1</w:t>
            </w:r>
          </w:p>
        </w:tc>
        <w:tc>
          <w:tcPr>
            <w:tcW w:w="3117" w:type="dxa"/>
          </w:tcPr>
          <w:p w14:paraId="225CEAE8" w14:textId="25AFC208" w:rsidR="004B622B" w:rsidRPr="006639A0" w:rsidRDefault="004B622B" w:rsidP="004B622B">
            <w:pPr>
              <w:rPr>
                <w:rFonts w:cs="Arial"/>
              </w:rPr>
            </w:pPr>
            <w:r>
              <w:rPr>
                <w:rFonts w:cs="Arial"/>
              </w:rPr>
              <w:t>Daniel Wozniak</w:t>
            </w:r>
          </w:p>
        </w:tc>
      </w:tr>
      <w:tr w:rsidR="004B622B" w:rsidRPr="006639A0" w14:paraId="37B18052" w14:textId="77777777" w:rsidTr="00162C64">
        <w:tc>
          <w:tcPr>
            <w:tcW w:w="3116" w:type="dxa"/>
          </w:tcPr>
          <w:p w14:paraId="6A89DA62" w14:textId="0C2FFEA1" w:rsidR="004B622B" w:rsidRPr="006639A0" w:rsidRDefault="004B622B" w:rsidP="004B622B">
            <w:pPr>
              <w:rPr>
                <w:rFonts w:cs="Arial"/>
              </w:rPr>
            </w:pP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t>MZ0686</w:t>
            </w:r>
          </w:p>
        </w:tc>
        <w:tc>
          <w:tcPr>
            <w:tcW w:w="3117" w:type="dxa"/>
          </w:tcPr>
          <w:p w14:paraId="458BC747" w14:textId="28482EA5" w:rsidR="004B622B" w:rsidRPr="006639A0" w:rsidRDefault="004B622B" w:rsidP="004B622B">
            <w:pPr>
              <w:rPr>
                <w:rFonts w:cs="Arial"/>
              </w:rPr>
            </w:pPr>
            <w:r w:rsidRPr="006639A0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Cronobacter sakazakii</w:t>
            </w:r>
          </w:p>
        </w:tc>
        <w:tc>
          <w:tcPr>
            <w:tcW w:w="3117" w:type="dxa"/>
          </w:tcPr>
          <w:p w14:paraId="1E68DB4B" w14:textId="743246B5" w:rsidR="004B622B" w:rsidRPr="006A26C4" w:rsidRDefault="004B622B" w:rsidP="004B622B">
            <w:pPr>
              <w:rPr>
                <w:rFonts w:cs="Arial"/>
              </w:rPr>
            </w:pPr>
            <w:r w:rsidRPr="006A26C4">
              <w:rPr>
                <w:rFonts w:eastAsia="Times New Roman" w:cs="Arial"/>
                <w:kern w:val="0"/>
                <w14:ligatures w14:val="none"/>
              </w:rPr>
              <w:t>Michael McClelland</w:t>
            </w:r>
          </w:p>
        </w:tc>
      </w:tr>
      <w:tr w:rsidR="004B622B" w:rsidRPr="006639A0" w14:paraId="208EF8F0" w14:textId="77777777" w:rsidTr="00162C64">
        <w:tc>
          <w:tcPr>
            <w:tcW w:w="3116" w:type="dxa"/>
          </w:tcPr>
          <w:p w14:paraId="59DAD885" w14:textId="5229E606" w:rsidR="004B622B" w:rsidRPr="006639A0" w:rsidRDefault="004B622B" w:rsidP="004B622B">
            <w:pPr>
              <w:rPr>
                <w:rFonts w:cs="Arial"/>
              </w:rPr>
            </w:pPr>
            <w:r w:rsidRPr="006639A0">
              <w:rPr>
                <w:rFonts w:cs="Arial"/>
              </w:rPr>
              <w:t>JLD1214</w:t>
            </w:r>
          </w:p>
        </w:tc>
        <w:tc>
          <w:tcPr>
            <w:tcW w:w="3117" w:type="dxa"/>
          </w:tcPr>
          <w:p w14:paraId="3BB13FB5" w14:textId="2C6A57C3" w:rsidR="004B622B" w:rsidRPr="006639A0" w:rsidRDefault="004B622B" w:rsidP="004B622B">
            <w:pPr>
              <w:rPr>
                <w:rFonts w:cs="Arial"/>
                <w:i/>
                <w:iCs/>
              </w:rPr>
            </w:pPr>
            <w:r w:rsidRPr="006639A0">
              <w:rPr>
                <w:rFonts w:cs="Arial"/>
              </w:rPr>
              <w:t xml:space="preserve">14028 </w:t>
            </w:r>
            <w:proofErr w:type="gramStart"/>
            <w:r w:rsidRPr="006639A0">
              <w:rPr>
                <w:rFonts w:cs="Arial"/>
                <w:i/>
                <w:iCs/>
              </w:rPr>
              <w:t>IG(</w:t>
            </w:r>
            <w:proofErr w:type="gramEnd"/>
            <w:r w:rsidRPr="006639A0">
              <w:rPr>
                <w:rFonts w:cs="Arial"/>
                <w:i/>
                <w:iCs/>
              </w:rPr>
              <w:t>pagC-STM14_1502)</w:t>
            </w:r>
            <w:r w:rsidRPr="006639A0">
              <w:rPr>
                <w:rFonts w:cs="Arial"/>
              </w:rPr>
              <w:t>::cam</w:t>
            </w:r>
          </w:p>
        </w:tc>
        <w:tc>
          <w:tcPr>
            <w:tcW w:w="3117" w:type="dxa"/>
          </w:tcPr>
          <w:p w14:paraId="19E5D0FB" w14:textId="5FACCED9" w:rsidR="004B622B" w:rsidRPr="006639A0" w:rsidRDefault="004B622B" w:rsidP="004B622B">
            <w:pPr>
              <w:rPr>
                <w:rFonts w:cs="Arial"/>
              </w:rPr>
            </w:pPr>
            <w:r w:rsidRPr="006639A0">
              <w:rPr>
                <w:rFonts w:cs="Arial"/>
              </w:rPr>
              <w:fldChar w:fldCharType="begin"/>
            </w:r>
            <w:r w:rsidR="00965CB1">
              <w:rPr>
                <w:rFonts w:cs="Arial"/>
              </w:rPr>
              <w:instrText xml:space="preserve"> ADDIN EN.CITE &lt;EndNote&gt;&lt;Cite&gt;&lt;Author&gt;Ali&lt;/Author&gt;&lt;Year&gt;2014&lt;/Year&gt;&lt;RecNum&gt;119&lt;/RecNum&gt;&lt;DisplayText&gt;&lt;style face="superscript"&gt;7&lt;/style&gt;&lt;/DisplayText&gt;&lt;record&gt;&lt;rec-number&gt;119&lt;/rec-number&gt;&lt;foreign-keys&gt;&lt;key app="EN" db-id="s9azrxaxlw0vpsed5wyxraaass5wtdsdvx0r" timestamp="1559237818" guid="2a310928-9ae8-4682-afc5-7a23547dabbb"&gt;119&lt;/key&gt;&lt;/foreign-keys&gt;&lt;ref-type name="Journal Article"&gt;17&lt;/ref-type&gt;&lt;contributors&gt;&lt;authors&gt;&lt;author&gt;Ali, Mohamed M.&lt;/author&gt;&lt;author&gt;Newsom, David L.&lt;/author&gt;&lt;author&gt;González, Juan F.&lt;/author&gt;&lt;author&gt;Sabag-Daigle, Anice&lt;/author&gt;&lt;author&gt;Stahl, Christopher&lt;/author&gt;&lt;author&gt;Steidley, Brandi&lt;/author&gt;&lt;author&gt;Dubena, Judith&lt;/author&gt;&lt;author&gt;Dyszel, Jessica L.&lt;/author&gt;&lt;author&gt;Smith, Jenee N.&lt;/author&gt;&lt;author&gt;Dieye, Yakhya&lt;/author&gt;&lt;author&gt;Arsenescu, Razvan&lt;/author&gt;&lt;author&gt;Boyaka, Prosper N.&lt;/author&gt;&lt;author&gt;Krakowka, Steven&lt;/author&gt;&lt;author&gt;Romeo, Tony&lt;/author&gt;&lt;author&gt;Behrman, Edward J.&lt;/author&gt;&lt;author&gt;White, Peter&lt;/author&gt;&lt;author&gt;Ahmer, Brian M. M.&lt;/author&gt;&lt;/authors&gt;&lt;/contributors&gt;&lt;titles&gt;&lt;title&gt;Fructose-Asparagine Is a Primary Nutrient during Growth of Salmonella in the Inflamed Intestine&lt;/title&gt;&lt;secondary-title&gt;PLOS Pathogens&lt;/secondary-title&gt;&lt;/titles&gt;&lt;periodical&gt;&lt;full-title&gt;PLOS Pathogens&lt;/full-title&gt;&lt;/periodical&gt;&lt;pages&gt;e1004209&lt;/pages&gt;&lt;volume&gt;10&lt;/volume&gt;&lt;number&gt;6&lt;/number&gt;&lt;dates&gt;&lt;year&gt;2014&lt;/year&gt;&lt;/dates&gt;&lt;publisher&gt;Public Library of Science&lt;/publisher&gt;&lt;urls&gt;&lt;related-urls&gt;&lt;url&gt;https://doi.org/10.1371/journal.ppat.1004209&lt;/url&gt;&lt;url&gt;https://www.ncbi.nlm.nih.gov/pmc/articles/PMC4072780/pdf/ppat.1004209.pdf&lt;/url&gt;&lt;/related-urls&gt;&lt;/urls&gt;&lt;electronic-resource-num&gt;10.1371/journal.ppat.1004209&lt;/electronic-resource-num&gt;&lt;/record&gt;&lt;/Cite&gt;&lt;/EndNote&gt;</w:instrText>
            </w:r>
            <w:r w:rsidRPr="006639A0">
              <w:rPr>
                <w:rFonts w:cs="Arial"/>
              </w:rPr>
              <w:fldChar w:fldCharType="separate"/>
            </w:r>
            <w:r w:rsidR="00965CB1" w:rsidRPr="00965CB1">
              <w:rPr>
                <w:rFonts w:cs="Arial"/>
                <w:noProof/>
                <w:vertAlign w:val="superscript"/>
              </w:rPr>
              <w:t>7</w:t>
            </w:r>
            <w:r w:rsidRPr="006639A0">
              <w:rPr>
                <w:rFonts w:cs="Arial"/>
              </w:rPr>
              <w:fldChar w:fldCharType="end"/>
            </w:r>
          </w:p>
        </w:tc>
      </w:tr>
      <w:tr w:rsidR="004B622B" w:rsidRPr="006639A0" w14:paraId="02539D5C" w14:textId="77777777" w:rsidTr="00162C64">
        <w:tc>
          <w:tcPr>
            <w:tcW w:w="3116" w:type="dxa"/>
          </w:tcPr>
          <w:p w14:paraId="568E4B39" w14:textId="4DD62B9E" w:rsidR="004B622B" w:rsidRPr="006639A0" w:rsidRDefault="004B622B" w:rsidP="004B622B">
            <w:pPr>
              <w:rPr>
                <w:rFonts w:cs="Arial"/>
              </w:rPr>
            </w:pP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t>EFB004</w:t>
            </w:r>
          </w:p>
        </w:tc>
        <w:tc>
          <w:tcPr>
            <w:tcW w:w="3117" w:type="dxa"/>
          </w:tcPr>
          <w:p w14:paraId="2BE8BB26" w14:textId="2C541F58" w:rsidR="004B622B" w:rsidRPr="006639A0" w:rsidRDefault="004B622B" w:rsidP="004B622B">
            <w:pPr>
              <w:rPr>
                <w:rFonts w:cs="Arial"/>
                <w:i/>
                <w:iCs/>
              </w:rPr>
            </w:pP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14028 </w:t>
            </w:r>
            <w:r w:rsidRPr="006639A0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ΔmtlD1</w:t>
            </w:r>
          </w:p>
        </w:tc>
        <w:tc>
          <w:tcPr>
            <w:tcW w:w="3117" w:type="dxa"/>
          </w:tcPr>
          <w:p w14:paraId="1A607ACC" w14:textId="73821E97" w:rsidR="004B622B" w:rsidRPr="006639A0" w:rsidRDefault="004B622B" w:rsidP="004B622B">
            <w:pPr>
              <w:rPr>
                <w:rFonts w:cs="Arial"/>
              </w:rPr>
            </w:pP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begin"/>
            </w:r>
            <w:r w:rsidR="00965CB1">
              <w:rPr>
                <w:rFonts w:eastAsia="Times New Roman" w:cs="Arial"/>
                <w:color w:val="000000"/>
                <w:kern w:val="0"/>
                <w14:ligatures w14:val="none"/>
              </w:rPr>
              <w:instrText xml:space="preserve"> ADDIN EN.CITE &lt;EndNote&gt;&lt;Cite&gt;&lt;Author&gt;Boulanger&lt;/Author&gt;&lt;Year&gt;2022&lt;/Year&gt;&lt;RecNum&gt;1488&lt;/RecNum&gt;&lt;DisplayText&gt;&lt;style face="superscript"&gt;8&lt;/style&gt;&lt;/DisplayText&gt;&lt;record&gt;&lt;rec-number&gt;1488&lt;/rec-number&gt;&lt;foreign-keys&gt;&lt;key app="EN" db-id="s9azrxaxlw0vpsed5wyxraaass5wtdsdvx0r" timestamp="1668806918" guid="bc6da50d-8635-4d78-b53a-185185857462"&gt;1488&lt;/key&gt;&lt;/foreign-keys&gt;&lt;ref-type name="Journal Article"&gt;17&lt;/ref-type&gt;&lt;contributors&gt;&lt;authors&gt;&lt;author&gt;Erin F. Boulanger&lt;/author&gt;&lt;author&gt;Anice Sabag-Daigle&lt;/author&gt;&lt;author&gt;Maryam Baniasad&lt;/author&gt;&lt;author&gt;Katherine Kokkinias&lt;/author&gt;&lt;author&gt;Andrew Schwieters&lt;/author&gt;&lt;author&gt;Kelly C. Wrighton&lt;/author&gt;&lt;author&gt;Vicki H. Wysocki&lt;/author&gt;&lt;author&gt;Brian M. M. Ahmer&lt;/author&gt;&lt;/authors&gt;&lt;/contributors&gt;&lt;titles&gt;&lt;title&gt;Sugar-Phosphate Toxicities Attenuate Salmonella Fitness in the Gut&lt;/title&gt;&lt;secondary-title&gt;Journal of Bacteriology&lt;/secondary-title&gt;&lt;/titles&gt;&lt;periodical&gt;&lt;full-title&gt;Journal of Bacteriology&lt;/full-title&gt;&lt;/periodical&gt;&lt;pages&gt;e00344-22&lt;/pages&gt;&lt;volume&gt;0&lt;/volume&gt;&lt;number&gt;0&lt;/number&gt;&lt;dates&gt;&lt;year&gt;2022&lt;/year&gt;&lt;/dates&gt;&lt;urls&gt;&lt;related-urls&gt;&lt;url&gt;https://journals.asm.org/doi/abs/10.1128/jb.00344-22&lt;/url&gt;&lt;/related-urls&gt;&lt;/urls&gt;&lt;electronic-resource-num&gt;doi:10.1128/jb.00344-22&lt;/electronic-resource-num&gt;&lt;/record&gt;&lt;/Cite&gt;&lt;/EndNote&gt;</w:instrText>
            </w: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separate"/>
            </w:r>
            <w:r w:rsidR="00965CB1" w:rsidRPr="00965CB1">
              <w:rPr>
                <w:rFonts w:eastAsia="Times New Roman" w:cs="Arial"/>
                <w:noProof/>
                <w:color w:val="000000"/>
                <w:kern w:val="0"/>
                <w:vertAlign w:val="superscript"/>
                <w14:ligatures w14:val="none"/>
              </w:rPr>
              <w:t>8</w:t>
            </w: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4B622B" w:rsidRPr="006639A0" w14:paraId="2E31EFD0" w14:textId="77777777" w:rsidTr="00162C64">
        <w:tc>
          <w:tcPr>
            <w:tcW w:w="3116" w:type="dxa"/>
          </w:tcPr>
          <w:p w14:paraId="7823A9DE" w14:textId="44F025E8" w:rsidR="004B622B" w:rsidRPr="006639A0" w:rsidRDefault="004B622B" w:rsidP="004B622B">
            <w:pPr>
              <w:rPr>
                <w:rFonts w:cs="Arial"/>
              </w:rPr>
            </w:pP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t>EFB036</w:t>
            </w:r>
            <w:r w:rsidR="00970513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 </w:t>
            </w:r>
          </w:p>
        </w:tc>
        <w:tc>
          <w:tcPr>
            <w:tcW w:w="3117" w:type="dxa"/>
          </w:tcPr>
          <w:p w14:paraId="0B388F1B" w14:textId="6DA69411" w:rsidR="004B622B" w:rsidRPr="006639A0" w:rsidRDefault="004B622B" w:rsidP="004B622B">
            <w:pPr>
              <w:rPr>
                <w:rFonts w:cs="Arial"/>
                <w:i/>
                <w:iCs/>
              </w:rPr>
            </w:pP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14028 </w:t>
            </w:r>
            <w:r w:rsidRPr="006639A0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mtlA</w:t>
            </w:r>
            <w:proofErr w:type="gramStart"/>
            <w:r w:rsidRPr="006639A0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1::</w:t>
            </w:r>
            <w:proofErr w:type="gramEnd"/>
            <w:r w:rsidRPr="006639A0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cam</w:t>
            </w:r>
          </w:p>
        </w:tc>
        <w:tc>
          <w:tcPr>
            <w:tcW w:w="3117" w:type="dxa"/>
          </w:tcPr>
          <w:p w14:paraId="13D6B030" w14:textId="063EA8F1" w:rsidR="004B622B" w:rsidRPr="006639A0" w:rsidRDefault="004B622B" w:rsidP="004B622B">
            <w:pPr>
              <w:rPr>
                <w:rFonts w:cs="Arial"/>
              </w:rPr>
            </w:pP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begin"/>
            </w:r>
            <w:r w:rsidR="00965CB1">
              <w:rPr>
                <w:rFonts w:eastAsia="Times New Roman" w:cs="Arial"/>
                <w:color w:val="000000"/>
                <w:kern w:val="0"/>
                <w14:ligatures w14:val="none"/>
              </w:rPr>
              <w:instrText xml:space="preserve"> ADDIN EN.CITE &lt;EndNote&gt;&lt;Cite&gt;&lt;Author&gt;Boulanger&lt;/Author&gt;&lt;Year&gt;2022&lt;/Year&gt;&lt;RecNum&gt;1488&lt;/RecNum&gt;&lt;DisplayText&gt;&lt;style face="superscript"&gt;8&lt;/style&gt;&lt;/DisplayText&gt;&lt;record&gt;&lt;rec-number&gt;1488&lt;/rec-number&gt;&lt;foreign-keys&gt;&lt;key app="EN" db-id="s9azrxaxlw0vpsed5wyxraaass5wtdsdvx0r" timestamp="1668806918" guid="bc6da50d-8635-4d78-b53a-185185857462"&gt;1488&lt;/key&gt;&lt;/foreign-keys&gt;&lt;ref-type name="Journal Article"&gt;17&lt;/ref-type&gt;&lt;contributors&gt;&lt;authors&gt;&lt;author&gt;Erin F. Boulanger&lt;/author&gt;&lt;author&gt;Anice Sabag-Daigle&lt;/author&gt;&lt;author&gt;Maryam Baniasad&lt;/author&gt;&lt;author&gt;Katherine Kokkinias&lt;/author&gt;&lt;author&gt;Andrew Schwieters&lt;/author&gt;&lt;author&gt;Kelly C. Wrighton&lt;/author&gt;&lt;author&gt;Vicki H. Wysocki&lt;/author&gt;&lt;author&gt;Brian M. M. Ahmer&lt;/author&gt;&lt;/authors&gt;&lt;/contributors&gt;&lt;titles&gt;&lt;title&gt;Sugar-Phosphate Toxicities Attenuate Salmonella Fitness in the Gut&lt;/title&gt;&lt;secondary-title&gt;Journal of Bacteriology&lt;/secondary-title&gt;&lt;/titles&gt;&lt;periodical&gt;&lt;full-title&gt;Journal of Bacteriology&lt;/full-title&gt;&lt;/periodical&gt;&lt;pages&gt;e00344-22&lt;/pages&gt;&lt;volume&gt;0&lt;/volume&gt;&lt;number&gt;0&lt;/number&gt;&lt;dates&gt;&lt;year&gt;2022&lt;/year&gt;&lt;/dates&gt;&lt;urls&gt;&lt;related-urls&gt;&lt;url&gt;https://journals.asm.org/doi/abs/10.1128/jb.00344-22&lt;/url&gt;&lt;/related-urls&gt;&lt;/urls&gt;&lt;electronic-resource-num&gt;doi:10.1128/jb.00344-22&lt;/electronic-resource-num&gt;&lt;/record&gt;&lt;/Cite&gt;&lt;/EndNote&gt;</w:instrText>
            </w: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separate"/>
            </w:r>
            <w:r w:rsidR="00965CB1" w:rsidRPr="00965CB1">
              <w:rPr>
                <w:rFonts w:eastAsia="Times New Roman" w:cs="Arial"/>
                <w:noProof/>
                <w:color w:val="000000"/>
                <w:kern w:val="0"/>
                <w:vertAlign w:val="superscript"/>
                <w14:ligatures w14:val="none"/>
              </w:rPr>
              <w:t>8</w:t>
            </w: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4B622B" w:rsidRPr="006639A0" w14:paraId="3A02AA33" w14:textId="77777777" w:rsidTr="00162C64">
        <w:tc>
          <w:tcPr>
            <w:tcW w:w="3116" w:type="dxa"/>
          </w:tcPr>
          <w:p w14:paraId="317B4D48" w14:textId="6803C606" w:rsidR="004B622B" w:rsidRPr="006639A0" w:rsidRDefault="007D4464" w:rsidP="004B622B">
            <w:pPr>
              <w:rPr>
                <w:rFonts w:cs="Arial"/>
              </w:rPr>
            </w:pPr>
            <w:r>
              <w:rPr>
                <w:rFonts w:cs="Arial"/>
              </w:rPr>
              <w:t>EFB063</w:t>
            </w:r>
          </w:p>
        </w:tc>
        <w:tc>
          <w:tcPr>
            <w:tcW w:w="3117" w:type="dxa"/>
          </w:tcPr>
          <w:p w14:paraId="62509CEB" w14:textId="45DC3F14" w:rsidR="004B622B" w:rsidRPr="006639A0" w:rsidRDefault="007D4464" w:rsidP="004B622B">
            <w:pPr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14028 rhaB</w:t>
            </w:r>
            <w:proofErr w:type="gramStart"/>
            <w:r w:rsidR="00814DEB">
              <w:rPr>
                <w:rFonts w:cs="Arial"/>
                <w:i/>
                <w:iCs/>
              </w:rPr>
              <w:t>1</w:t>
            </w:r>
            <w:r w:rsidRPr="007D4464">
              <w:rPr>
                <w:rFonts w:cs="Arial"/>
              </w:rPr>
              <w:t>::</w:t>
            </w:r>
            <w:proofErr w:type="spellStart"/>
            <w:proofErr w:type="gramEnd"/>
            <w:r w:rsidRPr="007D4464">
              <w:rPr>
                <w:rFonts w:cs="Arial"/>
              </w:rPr>
              <w:t>kan</w:t>
            </w:r>
            <w:proofErr w:type="spellEnd"/>
          </w:p>
        </w:tc>
        <w:tc>
          <w:tcPr>
            <w:tcW w:w="3117" w:type="dxa"/>
          </w:tcPr>
          <w:p w14:paraId="49A0D470" w14:textId="3982AD36" w:rsidR="004B622B" w:rsidRPr="006639A0" w:rsidRDefault="004B622B" w:rsidP="004B622B">
            <w:pPr>
              <w:rPr>
                <w:rFonts w:cs="Arial"/>
              </w:rPr>
            </w:pP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begin"/>
            </w:r>
            <w:r w:rsidR="00965CB1">
              <w:rPr>
                <w:rFonts w:eastAsia="Times New Roman" w:cs="Arial"/>
                <w:color w:val="000000"/>
                <w:kern w:val="0"/>
                <w14:ligatures w14:val="none"/>
              </w:rPr>
              <w:instrText xml:space="preserve"> ADDIN EN.CITE &lt;EndNote&gt;&lt;Cite&gt;&lt;Author&gt;Boulanger&lt;/Author&gt;&lt;Year&gt;2022&lt;/Year&gt;&lt;RecNum&gt;1488&lt;/RecNum&gt;&lt;DisplayText&gt;&lt;style face="superscript"&gt;8&lt;/style&gt;&lt;/DisplayText&gt;&lt;record&gt;&lt;rec-number&gt;1488&lt;/rec-number&gt;&lt;foreign-keys&gt;&lt;key app="EN" db-id="s9azrxaxlw0vpsed5wyxraaass5wtdsdvx0r" timestamp="1668806918" guid="bc6da50d-8635-4d78-b53a-185185857462"&gt;1488&lt;/key&gt;&lt;/foreign-keys&gt;&lt;ref-type name="Journal Article"&gt;17&lt;/ref-type&gt;&lt;contributors&gt;&lt;authors&gt;&lt;author&gt;Erin F. Boulanger&lt;/author&gt;&lt;author&gt;Anice Sabag-Daigle&lt;/author&gt;&lt;author&gt;Maryam Baniasad&lt;/author&gt;&lt;author&gt;Katherine Kokkinias&lt;/author&gt;&lt;author&gt;Andrew Schwieters&lt;/author&gt;&lt;author&gt;Kelly C. Wrighton&lt;/author&gt;&lt;author&gt;Vicki H. Wysocki&lt;/author&gt;&lt;author&gt;Brian M. M. Ahmer&lt;/author&gt;&lt;/authors&gt;&lt;/contributors&gt;&lt;titles&gt;&lt;title&gt;Sugar-Phosphate Toxicities Attenuate Salmonella Fitness in the Gut&lt;/title&gt;&lt;secondary-title&gt;Journal of Bacteriology&lt;/secondary-title&gt;&lt;/titles&gt;&lt;periodical&gt;&lt;full-title&gt;Journal of Bacteriology&lt;/full-title&gt;&lt;/periodical&gt;&lt;pages&gt;e00344-22&lt;/pages&gt;&lt;volume&gt;0&lt;/volume&gt;&lt;number&gt;0&lt;/number&gt;&lt;dates&gt;&lt;year&gt;2022&lt;/year&gt;&lt;/dates&gt;&lt;urls&gt;&lt;related-urls&gt;&lt;url&gt;https://journals.asm.org/doi/abs/10.1128/jb.00344-22&lt;/url&gt;&lt;/related-urls&gt;&lt;/urls&gt;&lt;electronic-resource-num&gt;doi:10.1128/jb.00344-22&lt;/electronic-resource-num&gt;&lt;/record&gt;&lt;/Cite&gt;&lt;/EndNote&gt;</w:instrText>
            </w: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separate"/>
            </w:r>
            <w:r w:rsidR="00965CB1" w:rsidRPr="00965CB1">
              <w:rPr>
                <w:rFonts w:eastAsia="Times New Roman" w:cs="Arial"/>
                <w:noProof/>
                <w:color w:val="000000"/>
                <w:kern w:val="0"/>
                <w:vertAlign w:val="superscript"/>
                <w14:ligatures w14:val="none"/>
              </w:rPr>
              <w:t>8</w:t>
            </w: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7D4464" w:rsidRPr="006639A0" w14:paraId="18D0C1E8" w14:textId="77777777" w:rsidTr="00162C64">
        <w:tc>
          <w:tcPr>
            <w:tcW w:w="3116" w:type="dxa"/>
          </w:tcPr>
          <w:p w14:paraId="3871F425" w14:textId="1100A12E" w:rsidR="007D4464" w:rsidRPr="006639A0" w:rsidRDefault="007D4464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EFC015</w:t>
            </w:r>
          </w:p>
        </w:tc>
        <w:tc>
          <w:tcPr>
            <w:tcW w:w="3117" w:type="dxa"/>
          </w:tcPr>
          <w:p w14:paraId="06B006E3" w14:textId="7734F65D" w:rsidR="007D4464" w:rsidRPr="006639A0" w:rsidRDefault="007D4464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14028 </w:t>
            </w:r>
            <w:r w:rsidRPr="007D4464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rhaD</w:t>
            </w:r>
            <w:proofErr w:type="gramStart"/>
            <w:r w:rsidR="00814DEB" w:rsidRPr="00814DEB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1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::</w:t>
            </w:r>
            <w:proofErr w:type="gramEnd"/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cam</w:t>
            </w:r>
          </w:p>
        </w:tc>
        <w:tc>
          <w:tcPr>
            <w:tcW w:w="3117" w:type="dxa"/>
          </w:tcPr>
          <w:p w14:paraId="2A04E4F8" w14:textId="0EFF821B" w:rsidR="007D4464" w:rsidRPr="006639A0" w:rsidRDefault="00814DE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begin"/>
            </w:r>
            <w:r w:rsidR="00965CB1">
              <w:rPr>
                <w:rFonts w:eastAsia="Times New Roman" w:cs="Arial"/>
                <w:color w:val="000000"/>
                <w:kern w:val="0"/>
                <w14:ligatures w14:val="none"/>
              </w:rPr>
              <w:instrText xml:space="preserve"> ADDIN EN.CITE &lt;EndNote&gt;&lt;Cite&gt;&lt;Author&gt;Boulanger&lt;/Author&gt;&lt;Year&gt;2022&lt;/Year&gt;&lt;RecNum&gt;1488&lt;/RecNum&gt;&lt;DisplayText&gt;&lt;style face="superscript"&gt;8&lt;/style&gt;&lt;/DisplayText&gt;&lt;record&gt;&lt;rec-number&gt;1488&lt;/rec-number&gt;&lt;foreign-keys&gt;&lt;key app="EN" db-id="s9azrxaxlw0vpsed5wyxraaass5wtdsdvx0r" timestamp="1668806918" guid="bc6da50d-8635-4d78-b53a-185185857462"&gt;1488&lt;/key&gt;&lt;/foreign-keys&gt;&lt;ref-type name="Journal Article"&gt;17&lt;/ref-type&gt;&lt;contributors&gt;&lt;authors&gt;&lt;author&gt;Erin F. Boulanger&lt;/author&gt;&lt;author&gt;Anice Sabag-Daigle&lt;/author&gt;&lt;author&gt;Maryam Baniasad&lt;/author&gt;&lt;author&gt;Katherine Kokkinias&lt;/author&gt;&lt;author&gt;Andrew Schwieters&lt;/author&gt;&lt;author&gt;Kelly C. Wrighton&lt;/author&gt;&lt;author&gt;Vicki H. Wysocki&lt;/author&gt;&lt;author&gt;Brian M. M. Ahmer&lt;/author&gt;&lt;/authors&gt;&lt;/contributors&gt;&lt;titles&gt;&lt;title&gt;Sugar-Phosphate Toxicities Attenuate Salmonella Fitness in the Gut&lt;/title&gt;&lt;secondary-title&gt;Journal of Bacteriology&lt;/secondary-title&gt;&lt;/titles&gt;&lt;periodical&gt;&lt;full-title&gt;Journal of Bacteriology&lt;/full-title&gt;&lt;/periodical&gt;&lt;pages&gt;e00344-22&lt;/pages&gt;&lt;volume&gt;0&lt;/volume&gt;&lt;number&gt;0&lt;/number&gt;&lt;dates&gt;&lt;year&gt;2022&lt;/year&gt;&lt;/dates&gt;&lt;urls&gt;&lt;related-urls&gt;&lt;url&gt;https://journals.asm.org/doi/abs/10.1128/jb.00344-22&lt;/url&gt;&lt;/related-urls&gt;&lt;/urls&gt;&lt;electronic-resource-num&gt;doi:10.1128/jb.00344-22&lt;/electronic-resource-num&gt;&lt;/record&gt;&lt;/Cite&gt;&lt;/EndNote&gt;</w:instrText>
            </w: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separate"/>
            </w:r>
            <w:r w:rsidR="00965CB1" w:rsidRPr="00965CB1">
              <w:rPr>
                <w:rFonts w:eastAsia="Times New Roman" w:cs="Arial"/>
                <w:noProof/>
                <w:color w:val="000000"/>
                <w:kern w:val="0"/>
                <w:vertAlign w:val="superscript"/>
                <w14:ligatures w14:val="none"/>
              </w:rPr>
              <w:t>8</w:t>
            </w: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4B622B" w:rsidRPr="006639A0" w14:paraId="2E0B98B7" w14:textId="77777777" w:rsidTr="00162C64">
        <w:tc>
          <w:tcPr>
            <w:tcW w:w="3116" w:type="dxa"/>
          </w:tcPr>
          <w:p w14:paraId="0EA7CCFF" w14:textId="33D8E18A" w:rsidR="004B622B" w:rsidRPr="006639A0" w:rsidRDefault="004B622B" w:rsidP="004B622B">
            <w:pPr>
              <w:rPr>
                <w:rFonts w:cs="Arial"/>
              </w:rPr>
            </w:pP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t>AMS276</w:t>
            </w:r>
          </w:p>
        </w:tc>
        <w:tc>
          <w:tcPr>
            <w:tcW w:w="3117" w:type="dxa"/>
          </w:tcPr>
          <w:p w14:paraId="56701266" w14:textId="225132D7" w:rsidR="004B622B" w:rsidRPr="006639A0" w:rsidRDefault="004B622B" w:rsidP="004B622B">
            <w:pPr>
              <w:rPr>
                <w:rFonts w:cs="Arial"/>
                <w:i/>
                <w:iCs/>
              </w:rPr>
            </w:pP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14028 </w:t>
            </w:r>
            <w:r w:rsidRPr="006639A0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ΔmtlD1 </w:t>
            </w:r>
            <w:proofErr w:type="gramStart"/>
            <w:r w:rsidRPr="006639A0">
              <w:rPr>
                <w:rFonts w:cs="Arial"/>
                <w:i/>
                <w:iCs/>
              </w:rPr>
              <w:t>IG(</w:t>
            </w:r>
            <w:proofErr w:type="gramEnd"/>
            <w:r w:rsidRPr="006639A0">
              <w:rPr>
                <w:rFonts w:cs="Arial"/>
                <w:i/>
                <w:iCs/>
              </w:rPr>
              <w:t>pagC-STM14_1502)</w:t>
            </w:r>
            <w:r w:rsidRPr="00293215">
              <w:rPr>
                <w:rFonts w:cs="Arial"/>
              </w:rPr>
              <w:t>::cam</w:t>
            </w:r>
            <w:r w:rsidRPr="006639A0">
              <w:rPr>
                <w:rFonts w:cs="Arial"/>
              </w:rPr>
              <w:t xml:space="preserve">. P22 transduction of </w:t>
            </w:r>
            <w:proofErr w:type="gramStart"/>
            <w:r w:rsidRPr="006639A0">
              <w:rPr>
                <w:rFonts w:cs="Arial"/>
                <w:i/>
                <w:iCs/>
              </w:rPr>
              <w:t>IG(</w:t>
            </w:r>
            <w:proofErr w:type="gramEnd"/>
            <w:r w:rsidRPr="006639A0">
              <w:rPr>
                <w:rFonts w:cs="Arial"/>
                <w:i/>
                <w:iCs/>
              </w:rPr>
              <w:t>pagC-STM14_1502)</w:t>
            </w:r>
            <w:r w:rsidRPr="00293215">
              <w:rPr>
                <w:rFonts w:cs="Arial"/>
              </w:rPr>
              <w:t>::cam</w:t>
            </w:r>
            <w:r w:rsidRPr="006639A0">
              <w:rPr>
                <w:rFonts w:cs="Arial"/>
                <w:i/>
                <w:iCs/>
              </w:rPr>
              <w:t xml:space="preserve"> </w:t>
            </w:r>
            <w:r w:rsidRPr="006639A0">
              <w:rPr>
                <w:rFonts w:cs="Arial"/>
              </w:rPr>
              <w:t>from JLD1214 to EFB004</w:t>
            </w:r>
          </w:p>
        </w:tc>
        <w:tc>
          <w:tcPr>
            <w:tcW w:w="3117" w:type="dxa"/>
          </w:tcPr>
          <w:p w14:paraId="247EC300" w14:textId="2018356E" w:rsidR="004B622B" w:rsidRPr="006639A0" w:rsidRDefault="004B622B" w:rsidP="004B622B">
            <w:pPr>
              <w:rPr>
                <w:rFonts w:cs="Arial"/>
              </w:rPr>
            </w:pPr>
            <w:r w:rsidRPr="006639A0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2D4086CE" w14:textId="77777777" w:rsidTr="00162C64">
        <w:tc>
          <w:tcPr>
            <w:tcW w:w="3116" w:type="dxa"/>
          </w:tcPr>
          <w:p w14:paraId="44174A69" w14:textId="41ADD637" w:rsidR="004B622B" w:rsidRPr="006639A0" w:rsidRDefault="004B622B" w:rsidP="004B622B">
            <w:pPr>
              <w:rPr>
                <w:rFonts w:cs="Arial"/>
              </w:rPr>
            </w:pP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>AMS300</w:t>
            </w:r>
          </w:p>
        </w:tc>
        <w:tc>
          <w:tcPr>
            <w:tcW w:w="3117" w:type="dxa"/>
          </w:tcPr>
          <w:p w14:paraId="4C8E682C" w14:textId="44FFC470" w:rsidR="004B622B" w:rsidRPr="006639A0" w:rsidRDefault="004B622B" w:rsidP="004B622B">
            <w:pPr>
              <w:rPr>
                <w:rFonts w:cs="Arial"/>
                <w:i/>
                <w:iCs/>
              </w:rPr>
            </w:pP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14028 </w:t>
            </w:r>
            <w:r w:rsidRPr="00DE5100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ΔmtlA2</w:t>
            </w:r>
          </w:p>
        </w:tc>
        <w:tc>
          <w:tcPr>
            <w:tcW w:w="3117" w:type="dxa"/>
          </w:tcPr>
          <w:p w14:paraId="0E3F4B83" w14:textId="231FC8F7" w:rsidR="004B622B" w:rsidRPr="006639A0" w:rsidRDefault="004B622B" w:rsidP="004B622B">
            <w:pPr>
              <w:rPr>
                <w:rFonts w:cs="Arial"/>
              </w:rPr>
            </w:pP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59970269" w14:textId="77777777" w:rsidTr="00162C64">
        <w:tc>
          <w:tcPr>
            <w:tcW w:w="3116" w:type="dxa"/>
          </w:tcPr>
          <w:p w14:paraId="1B0B1F44" w14:textId="156D8220" w:rsidR="004B622B" w:rsidRPr="006639A0" w:rsidRDefault="004B622B" w:rsidP="004B622B">
            <w:pPr>
              <w:rPr>
                <w:rFonts w:cs="Arial"/>
              </w:rPr>
            </w:pP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>AMS302</w:t>
            </w:r>
          </w:p>
        </w:tc>
        <w:tc>
          <w:tcPr>
            <w:tcW w:w="3117" w:type="dxa"/>
          </w:tcPr>
          <w:p w14:paraId="14BB424E" w14:textId="2525C9A9" w:rsidR="004B622B" w:rsidRPr="006639A0" w:rsidRDefault="004B622B" w:rsidP="004B622B">
            <w:pPr>
              <w:rPr>
                <w:rFonts w:cs="Arial"/>
                <w:i/>
                <w:iCs/>
              </w:rPr>
            </w:pP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14028 </w:t>
            </w:r>
            <w:r w:rsidRPr="00890C09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ΔmtlD2</w:t>
            </w:r>
          </w:p>
        </w:tc>
        <w:tc>
          <w:tcPr>
            <w:tcW w:w="3117" w:type="dxa"/>
          </w:tcPr>
          <w:p w14:paraId="6EEB7290" w14:textId="35B62F89" w:rsidR="004B622B" w:rsidRPr="006639A0" w:rsidRDefault="004B622B" w:rsidP="004B622B">
            <w:pPr>
              <w:rPr>
                <w:rFonts w:cs="Arial"/>
              </w:rPr>
            </w:pP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6C21AA8A" w14:textId="77777777" w:rsidTr="00162C64">
        <w:tc>
          <w:tcPr>
            <w:tcW w:w="3116" w:type="dxa"/>
          </w:tcPr>
          <w:p w14:paraId="537943DA" w14:textId="294A7E20" w:rsidR="004B622B" w:rsidRPr="006639A0" w:rsidRDefault="004B622B" w:rsidP="004B622B">
            <w:pPr>
              <w:rPr>
                <w:rFonts w:cs="Arial"/>
              </w:rPr>
            </w:pP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>AMS304</w:t>
            </w:r>
          </w:p>
        </w:tc>
        <w:tc>
          <w:tcPr>
            <w:tcW w:w="3117" w:type="dxa"/>
          </w:tcPr>
          <w:p w14:paraId="6E2CF3B6" w14:textId="29D565EC" w:rsidR="004B622B" w:rsidRPr="006639A0" w:rsidRDefault="004B622B" w:rsidP="004B622B">
            <w:pPr>
              <w:rPr>
                <w:rFonts w:cs="Arial"/>
                <w:i/>
                <w:iCs/>
              </w:rPr>
            </w:pP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>ST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4/74 </w:t>
            </w:r>
            <w:r w:rsidRPr="00DE5100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ΔmtlA4</w:t>
            </w:r>
          </w:p>
        </w:tc>
        <w:tc>
          <w:tcPr>
            <w:tcW w:w="3117" w:type="dxa"/>
          </w:tcPr>
          <w:p w14:paraId="4D8E6E13" w14:textId="7AB3CF78" w:rsidR="004B622B" w:rsidRPr="006639A0" w:rsidRDefault="004B622B" w:rsidP="004B622B">
            <w:pPr>
              <w:rPr>
                <w:rFonts w:cs="Arial"/>
              </w:rPr>
            </w:pP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030A630A" w14:textId="77777777" w:rsidTr="00162C64">
        <w:tc>
          <w:tcPr>
            <w:tcW w:w="3116" w:type="dxa"/>
          </w:tcPr>
          <w:p w14:paraId="35148874" w14:textId="5F2B2C66" w:rsidR="004B622B" w:rsidRPr="006639A0" w:rsidRDefault="004B622B" w:rsidP="004B622B">
            <w:pPr>
              <w:rPr>
                <w:rFonts w:cs="Arial"/>
              </w:rPr>
            </w:pP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>AMS306</w:t>
            </w:r>
          </w:p>
        </w:tc>
        <w:tc>
          <w:tcPr>
            <w:tcW w:w="3117" w:type="dxa"/>
          </w:tcPr>
          <w:p w14:paraId="6FC39B10" w14:textId="16531DFF" w:rsidR="004B622B" w:rsidRPr="006639A0" w:rsidRDefault="004B622B" w:rsidP="004B622B">
            <w:pPr>
              <w:rPr>
                <w:rFonts w:cs="Arial"/>
                <w:i/>
                <w:iCs/>
              </w:rPr>
            </w:pP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>ST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4/74 </w:t>
            </w:r>
            <w:r w:rsidRPr="00D316E6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ΔmtlD4</w:t>
            </w:r>
          </w:p>
        </w:tc>
        <w:tc>
          <w:tcPr>
            <w:tcW w:w="3117" w:type="dxa"/>
          </w:tcPr>
          <w:p w14:paraId="3E20953F" w14:textId="0DB28A6B" w:rsidR="004B622B" w:rsidRPr="006639A0" w:rsidRDefault="004B622B" w:rsidP="004B622B">
            <w:pPr>
              <w:rPr>
                <w:rFonts w:cs="Arial"/>
              </w:rPr>
            </w:pP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6B1DA511" w14:textId="77777777" w:rsidTr="00162C64">
        <w:tc>
          <w:tcPr>
            <w:tcW w:w="3116" w:type="dxa"/>
          </w:tcPr>
          <w:p w14:paraId="13FEF91F" w14:textId="1574E8FD" w:rsidR="004B622B" w:rsidRPr="006639A0" w:rsidRDefault="004B622B" w:rsidP="004B622B">
            <w:pPr>
              <w:rPr>
                <w:rFonts w:cs="Arial"/>
              </w:rPr>
            </w:pP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>AMS308</w:t>
            </w:r>
          </w:p>
        </w:tc>
        <w:tc>
          <w:tcPr>
            <w:tcW w:w="3117" w:type="dxa"/>
          </w:tcPr>
          <w:p w14:paraId="37A7D35C" w14:textId="1D592E82" w:rsidR="004B622B" w:rsidRPr="006639A0" w:rsidRDefault="00253830" w:rsidP="004B622B">
            <w:pPr>
              <w:rPr>
                <w:rFonts w:cs="Arial"/>
                <w:i/>
                <w:iCs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JSG4383</w:t>
            </w:r>
            <w:r w:rsidR="004B622B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</w:t>
            </w:r>
            <w:r w:rsidR="004B622B" w:rsidRPr="002323FA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ΔmtlA6</w:t>
            </w:r>
          </w:p>
        </w:tc>
        <w:tc>
          <w:tcPr>
            <w:tcW w:w="3117" w:type="dxa"/>
          </w:tcPr>
          <w:p w14:paraId="3C6433A2" w14:textId="4334923A" w:rsidR="004B622B" w:rsidRPr="006639A0" w:rsidRDefault="004B622B" w:rsidP="004B622B">
            <w:pPr>
              <w:rPr>
                <w:rFonts w:cs="Arial"/>
              </w:rPr>
            </w:pP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0783E3C4" w14:textId="77777777" w:rsidTr="00162C64">
        <w:tc>
          <w:tcPr>
            <w:tcW w:w="3116" w:type="dxa"/>
          </w:tcPr>
          <w:p w14:paraId="6EEE450C" w14:textId="52DA9821" w:rsidR="004B622B" w:rsidRPr="006639A0" w:rsidRDefault="004B622B" w:rsidP="004B622B">
            <w:pPr>
              <w:rPr>
                <w:rFonts w:cs="Arial"/>
              </w:rPr>
            </w:pP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>AMS310</w:t>
            </w:r>
          </w:p>
        </w:tc>
        <w:tc>
          <w:tcPr>
            <w:tcW w:w="3117" w:type="dxa"/>
          </w:tcPr>
          <w:p w14:paraId="45DBC43C" w14:textId="7232E929" w:rsidR="004B622B" w:rsidRPr="006639A0" w:rsidRDefault="00253830" w:rsidP="004B622B">
            <w:pPr>
              <w:rPr>
                <w:rFonts w:cs="Arial"/>
                <w:i/>
                <w:iCs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JSG4383</w:t>
            </w:r>
            <w:r w:rsidR="004B622B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</w:t>
            </w:r>
            <w:r w:rsidR="004B622B" w:rsidRPr="002323FA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ΔmtlD6</w:t>
            </w:r>
          </w:p>
        </w:tc>
        <w:tc>
          <w:tcPr>
            <w:tcW w:w="3117" w:type="dxa"/>
          </w:tcPr>
          <w:p w14:paraId="1B041AC6" w14:textId="700E461C" w:rsidR="004B622B" w:rsidRPr="006639A0" w:rsidRDefault="004B622B" w:rsidP="004B622B">
            <w:pPr>
              <w:rPr>
                <w:rFonts w:cs="Arial"/>
              </w:rPr>
            </w:pP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575FF119" w14:textId="77777777" w:rsidTr="00162C64">
        <w:tc>
          <w:tcPr>
            <w:tcW w:w="3116" w:type="dxa"/>
          </w:tcPr>
          <w:p w14:paraId="45213A02" w14:textId="6EA4A4DE" w:rsidR="004B622B" w:rsidRPr="006639A0" w:rsidRDefault="004B622B" w:rsidP="004B622B">
            <w:pPr>
              <w:rPr>
                <w:rFonts w:cs="Arial"/>
              </w:rPr>
            </w:pP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>AMS316</w:t>
            </w:r>
          </w:p>
        </w:tc>
        <w:tc>
          <w:tcPr>
            <w:tcW w:w="3117" w:type="dxa"/>
          </w:tcPr>
          <w:p w14:paraId="26BB3A5E" w14:textId="3D55CCDD" w:rsidR="004B622B" w:rsidRPr="006639A0" w:rsidRDefault="004B622B" w:rsidP="004B622B">
            <w:pPr>
              <w:rPr>
                <w:rFonts w:cs="Arial"/>
                <w:i/>
                <w:iCs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MZ0955</w:t>
            </w: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</w:t>
            </w:r>
            <w:r w:rsidRPr="002323FA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ΔmtlA8</w:t>
            </w:r>
          </w:p>
        </w:tc>
        <w:tc>
          <w:tcPr>
            <w:tcW w:w="3117" w:type="dxa"/>
          </w:tcPr>
          <w:p w14:paraId="77BAE13E" w14:textId="1FA109A3" w:rsidR="004B622B" w:rsidRPr="006639A0" w:rsidRDefault="004B622B" w:rsidP="004B622B">
            <w:pPr>
              <w:rPr>
                <w:rFonts w:cs="Arial"/>
              </w:rPr>
            </w:pP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3CC9F70B" w14:textId="77777777" w:rsidTr="00162C64">
        <w:tc>
          <w:tcPr>
            <w:tcW w:w="3116" w:type="dxa"/>
          </w:tcPr>
          <w:p w14:paraId="0EA4B252" w14:textId="7FFB7366" w:rsidR="004B622B" w:rsidRPr="006639A0" w:rsidRDefault="004B622B" w:rsidP="004B622B">
            <w:pPr>
              <w:rPr>
                <w:rFonts w:cs="Arial"/>
              </w:rPr>
            </w:pP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>AMS318</w:t>
            </w:r>
          </w:p>
        </w:tc>
        <w:tc>
          <w:tcPr>
            <w:tcW w:w="3117" w:type="dxa"/>
          </w:tcPr>
          <w:p w14:paraId="5F599DD2" w14:textId="6C87114E" w:rsidR="004B622B" w:rsidRPr="006639A0" w:rsidRDefault="004B622B" w:rsidP="004B622B">
            <w:pPr>
              <w:rPr>
                <w:rFonts w:cs="Arial"/>
                <w:i/>
                <w:iCs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MZ0955 </w:t>
            </w: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>Δ</w:t>
            </w:r>
            <w:r w:rsidRPr="00064199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mtlD8</w:t>
            </w:r>
          </w:p>
        </w:tc>
        <w:tc>
          <w:tcPr>
            <w:tcW w:w="3117" w:type="dxa"/>
          </w:tcPr>
          <w:p w14:paraId="0C087DAC" w14:textId="14AFC3EA" w:rsidR="004B622B" w:rsidRPr="006639A0" w:rsidRDefault="004B622B" w:rsidP="004B622B">
            <w:pPr>
              <w:rPr>
                <w:rFonts w:cs="Arial"/>
              </w:rPr>
            </w:pP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64DEAC2D" w14:textId="77777777" w:rsidTr="00162C64">
        <w:tc>
          <w:tcPr>
            <w:tcW w:w="3116" w:type="dxa"/>
          </w:tcPr>
          <w:p w14:paraId="54B74A5E" w14:textId="4D803648" w:rsidR="004B622B" w:rsidRPr="00DE5100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lastRenderedPageBreak/>
              <w:t>AMS320</w:t>
            </w:r>
          </w:p>
        </w:tc>
        <w:tc>
          <w:tcPr>
            <w:tcW w:w="3117" w:type="dxa"/>
          </w:tcPr>
          <w:p w14:paraId="16ACDB22" w14:textId="4AAF3AA7" w:rsidR="004B622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MZ0875</w:t>
            </w: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</w:t>
            </w:r>
            <w:r w:rsidRPr="002323FA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ΔmtlA10</w:t>
            </w:r>
          </w:p>
        </w:tc>
        <w:tc>
          <w:tcPr>
            <w:tcW w:w="3117" w:type="dxa"/>
          </w:tcPr>
          <w:p w14:paraId="005F58CF" w14:textId="3F69F1FC" w:rsidR="004B622B" w:rsidRPr="00DE5100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4509759C" w14:textId="77777777" w:rsidTr="00162C64">
        <w:tc>
          <w:tcPr>
            <w:tcW w:w="3116" w:type="dxa"/>
          </w:tcPr>
          <w:p w14:paraId="193FB540" w14:textId="16F1AF9A" w:rsidR="004B622B" w:rsidRPr="00DE5100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>AMS322</w:t>
            </w:r>
          </w:p>
        </w:tc>
        <w:tc>
          <w:tcPr>
            <w:tcW w:w="3117" w:type="dxa"/>
          </w:tcPr>
          <w:p w14:paraId="3C191B03" w14:textId="50EA56D3" w:rsidR="004B622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MZ0875</w:t>
            </w: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</w:t>
            </w:r>
            <w:r w:rsidRPr="002323FA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ΔmtlD10</w:t>
            </w:r>
          </w:p>
        </w:tc>
        <w:tc>
          <w:tcPr>
            <w:tcW w:w="3117" w:type="dxa"/>
          </w:tcPr>
          <w:p w14:paraId="2A2E15DD" w14:textId="4911B91D" w:rsidR="004B622B" w:rsidRPr="00DE5100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41E00BB0" w14:textId="77777777" w:rsidTr="00162C64">
        <w:tc>
          <w:tcPr>
            <w:tcW w:w="3116" w:type="dxa"/>
          </w:tcPr>
          <w:p w14:paraId="7BA2F162" w14:textId="7D7B7B32" w:rsidR="004B622B" w:rsidRPr="00DE5100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AMS324</w:t>
            </w:r>
          </w:p>
        </w:tc>
        <w:tc>
          <w:tcPr>
            <w:tcW w:w="3117" w:type="dxa"/>
          </w:tcPr>
          <w:p w14:paraId="35133E39" w14:textId="05322607" w:rsidR="004B622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MG1655</w:t>
            </w: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</w:t>
            </w:r>
            <w:r w:rsidRPr="002323FA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Δmtl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D12</w:t>
            </w:r>
          </w:p>
        </w:tc>
        <w:tc>
          <w:tcPr>
            <w:tcW w:w="3117" w:type="dxa"/>
          </w:tcPr>
          <w:p w14:paraId="3E46EC32" w14:textId="6FE98D91" w:rsidR="004B622B" w:rsidRPr="00DE5100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C2D0B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This Study </w:t>
            </w:r>
          </w:p>
        </w:tc>
      </w:tr>
      <w:tr w:rsidR="004B622B" w:rsidRPr="006639A0" w14:paraId="2EAF28A6" w14:textId="77777777" w:rsidTr="00162C64">
        <w:tc>
          <w:tcPr>
            <w:tcW w:w="3116" w:type="dxa"/>
          </w:tcPr>
          <w:p w14:paraId="09831771" w14:textId="10B72DB1" w:rsidR="004B622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AMS326</w:t>
            </w:r>
          </w:p>
        </w:tc>
        <w:tc>
          <w:tcPr>
            <w:tcW w:w="3117" w:type="dxa"/>
          </w:tcPr>
          <w:p w14:paraId="0526F417" w14:textId="5E609A6B" w:rsidR="004B622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700927</w:t>
            </w: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</w:t>
            </w:r>
            <w:r w:rsidRPr="002323FA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ΔmtlD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3117" w:type="dxa"/>
          </w:tcPr>
          <w:p w14:paraId="426EC603" w14:textId="3B10E0C6" w:rsidR="004B622B" w:rsidRPr="008C2D0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C2D0B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This Study </w:t>
            </w:r>
          </w:p>
        </w:tc>
      </w:tr>
      <w:tr w:rsidR="004B622B" w:rsidRPr="006639A0" w14:paraId="19D18AF5" w14:textId="77777777" w:rsidTr="00162C64">
        <w:tc>
          <w:tcPr>
            <w:tcW w:w="3116" w:type="dxa"/>
          </w:tcPr>
          <w:p w14:paraId="4B8EA3B1" w14:textId="16CCA057" w:rsidR="004B622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AMS328</w:t>
            </w:r>
          </w:p>
        </w:tc>
        <w:tc>
          <w:tcPr>
            <w:tcW w:w="3117" w:type="dxa"/>
          </w:tcPr>
          <w:p w14:paraId="3A2A9D6F" w14:textId="432FDA16" w:rsidR="004B622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MG1655</w:t>
            </w: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</w:t>
            </w:r>
            <w:r w:rsidRPr="002323FA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Δmtl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A12</w:t>
            </w:r>
          </w:p>
        </w:tc>
        <w:tc>
          <w:tcPr>
            <w:tcW w:w="3117" w:type="dxa"/>
          </w:tcPr>
          <w:p w14:paraId="0FE686E4" w14:textId="1DCE457A" w:rsidR="004B622B" w:rsidRPr="008C2D0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C2D0B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This Study </w:t>
            </w:r>
          </w:p>
        </w:tc>
      </w:tr>
      <w:tr w:rsidR="004B622B" w:rsidRPr="006639A0" w14:paraId="2A77AD1B" w14:textId="77777777" w:rsidTr="00162C64">
        <w:tc>
          <w:tcPr>
            <w:tcW w:w="3116" w:type="dxa"/>
          </w:tcPr>
          <w:p w14:paraId="00529931" w14:textId="4C38B415" w:rsidR="004B622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AMS330</w:t>
            </w:r>
          </w:p>
        </w:tc>
        <w:tc>
          <w:tcPr>
            <w:tcW w:w="3117" w:type="dxa"/>
          </w:tcPr>
          <w:p w14:paraId="7BCBA91D" w14:textId="36616A36" w:rsidR="004B622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700927</w:t>
            </w: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</w:t>
            </w:r>
            <w:r w:rsidRPr="002323FA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Δmtl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A14</w:t>
            </w:r>
          </w:p>
        </w:tc>
        <w:tc>
          <w:tcPr>
            <w:tcW w:w="3117" w:type="dxa"/>
          </w:tcPr>
          <w:p w14:paraId="4F23C635" w14:textId="523478A0" w:rsidR="004B622B" w:rsidRPr="008C2D0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C2D0B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This Study </w:t>
            </w:r>
          </w:p>
        </w:tc>
      </w:tr>
      <w:tr w:rsidR="004B622B" w:rsidRPr="006639A0" w14:paraId="7A985CB2" w14:textId="77777777" w:rsidTr="00162C64">
        <w:tc>
          <w:tcPr>
            <w:tcW w:w="3116" w:type="dxa"/>
          </w:tcPr>
          <w:p w14:paraId="4214B0AE" w14:textId="4229090F" w:rsidR="004B622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AMS332</w:t>
            </w:r>
          </w:p>
        </w:tc>
        <w:tc>
          <w:tcPr>
            <w:tcW w:w="3117" w:type="dxa"/>
          </w:tcPr>
          <w:p w14:paraId="2ECACCDE" w14:textId="3B4D499C" w:rsidR="004B622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UTI89</w:t>
            </w:r>
            <w:r w:rsidRPr="002323FA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 Δmtl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A16</w:t>
            </w:r>
          </w:p>
        </w:tc>
        <w:tc>
          <w:tcPr>
            <w:tcW w:w="3117" w:type="dxa"/>
          </w:tcPr>
          <w:p w14:paraId="35222954" w14:textId="1F0DB240" w:rsidR="004B622B" w:rsidRPr="008C2D0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C2D0B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This Study </w:t>
            </w:r>
          </w:p>
        </w:tc>
      </w:tr>
      <w:tr w:rsidR="004B622B" w:rsidRPr="006639A0" w14:paraId="7AD3C0C2" w14:textId="77777777" w:rsidTr="00162C64">
        <w:tc>
          <w:tcPr>
            <w:tcW w:w="3116" w:type="dxa"/>
          </w:tcPr>
          <w:p w14:paraId="67467555" w14:textId="2896DB99" w:rsidR="004B622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C6AE2">
              <w:rPr>
                <w:rFonts w:cs="Arial"/>
              </w:rPr>
              <w:t>AMS334</w:t>
            </w:r>
          </w:p>
        </w:tc>
        <w:tc>
          <w:tcPr>
            <w:tcW w:w="3117" w:type="dxa"/>
          </w:tcPr>
          <w:p w14:paraId="151032D8" w14:textId="3E733FA5" w:rsidR="004B622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UTI89</w:t>
            </w:r>
            <w:r w:rsidRPr="002323FA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 Δmtl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D16</w:t>
            </w:r>
          </w:p>
        </w:tc>
        <w:tc>
          <w:tcPr>
            <w:tcW w:w="3117" w:type="dxa"/>
          </w:tcPr>
          <w:p w14:paraId="297B50B4" w14:textId="665D6638" w:rsidR="004B622B" w:rsidRPr="008C2D0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C2D0B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This Study </w:t>
            </w:r>
          </w:p>
        </w:tc>
      </w:tr>
      <w:tr w:rsidR="004B622B" w:rsidRPr="006639A0" w14:paraId="1208F958" w14:textId="77777777" w:rsidTr="00162C64">
        <w:tc>
          <w:tcPr>
            <w:tcW w:w="3116" w:type="dxa"/>
          </w:tcPr>
          <w:p w14:paraId="12E3A73D" w14:textId="21A5D1B2" w:rsidR="004B622B" w:rsidRPr="001C6AE2" w:rsidRDefault="004B622B" w:rsidP="004B622B">
            <w:pPr>
              <w:rPr>
                <w:rFonts w:cs="Arial"/>
              </w:rPr>
            </w:pP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>AMS340</w:t>
            </w:r>
          </w:p>
        </w:tc>
        <w:tc>
          <w:tcPr>
            <w:tcW w:w="3117" w:type="dxa"/>
          </w:tcPr>
          <w:p w14:paraId="4293845C" w14:textId="716A6C3B" w:rsidR="004B622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D23580 </w:t>
            </w:r>
            <w:r w:rsidRPr="00890C09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ΔmtlA18</w:t>
            </w:r>
          </w:p>
        </w:tc>
        <w:tc>
          <w:tcPr>
            <w:tcW w:w="3117" w:type="dxa"/>
          </w:tcPr>
          <w:p w14:paraId="304995EA" w14:textId="1AC71A15" w:rsidR="004B622B" w:rsidRPr="008C2D0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1A2CEE52" w14:textId="77777777" w:rsidTr="00162C64">
        <w:tc>
          <w:tcPr>
            <w:tcW w:w="3116" w:type="dxa"/>
          </w:tcPr>
          <w:p w14:paraId="60F695B5" w14:textId="48BF8579" w:rsidR="004B622B" w:rsidRPr="00DE5100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>AMS342</w:t>
            </w:r>
          </w:p>
        </w:tc>
        <w:tc>
          <w:tcPr>
            <w:tcW w:w="3117" w:type="dxa"/>
          </w:tcPr>
          <w:p w14:paraId="6EDA283A" w14:textId="767049F2" w:rsidR="004B622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D23580 </w:t>
            </w:r>
            <w:r w:rsidRPr="00890C09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ΔmtlD18</w:t>
            </w:r>
          </w:p>
        </w:tc>
        <w:tc>
          <w:tcPr>
            <w:tcW w:w="3117" w:type="dxa"/>
          </w:tcPr>
          <w:p w14:paraId="4246335A" w14:textId="4CD1C4B2" w:rsidR="004B622B" w:rsidRPr="00DE5100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74991467" w14:textId="77777777" w:rsidTr="00162C64">
        <w:tc>
          <w:tcPr>
            <w:tcW w:w="3116" w:type="dxa"/>
          </w:tcPr>
          <w:p w14:paraId="3B32EF6B" w14:textId="2FB09A39" w:rsidR="004B622B" w:rsidRPr="00DE5100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>AMS344</w:t>
            </w:r>
          </w:p>
        </w:tc>
        <w:tc>
          <w:tcPr>
            <w:tcW w:w="3117" w:type="dxa"/>
          </w:tcPr>
          <w:p w14:paraId="2C17C24D" w14:textId="25193847" w:rsidR="004B622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MZ1299</w:t>
            </w: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</w:t>
            </w:r>
            <w:r w:rsidRPr="002323FA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ΔmtlA20</w:t>
            </w:r>
          </w:p>
        </w:tc>
        <w:tc>
          <w:tcPr>
            <w:tcW w:w="3117" w:type="dxa"/>
          </w:tcPr>
          <w:p w14:paraId="2685C310" w14:textId="5390BEC7" w:rsidR="004B622B" w:rsidRPr="00DE5100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3C148C05" w14:textId="77777777" w:rsidTr="00162C64">
        <w:tc>
          <w:tcPr>
            <w:tcW w:w="3116" w:type="dxa"/>
          </w:tcPr>
          <w:p w14:paraId="6F264E69" w14:textId="7B4C70DB" w:rsidR="004B622B" w:rsidRPr="00DE5100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>AMS346</w:t>
            </w:r>
          </w:p>
        </w:tc>
        <w:tc>
          <w:tcPr>
            <w:tcW w:w="3117" w:type="dxa"/>
          </w:tcPr>
          <w:p w14:paraId="2B9AFD85" w14:textId="3E9287FB" w:rsidR="004B622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MZ1299</w:t>
            </w:r>
            <w:r w:rsidRPr="00DE5100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</w:t>
            </w:r>
            <w:r w:rsidRPr="002323FA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ΔmtlD20</w:t>
            </w:r>
          </w:p>
        </w:tc>
        <w:tc>
          <w:tcPr>
            <w:tcW w:w="3117" w:type="dxa"/>
          </w:tcPr>
          <w:p w14:paraId="73FC9607" w14:textId="16777CEE" w:rsidR="004B622B" w:rsidRPr="00DE5100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C2D0B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This Study </w:t>
            </w:r>
          </w:p>
        </w:tc>
      </w:tr>
      <w:tr w:rsidR="004B622B" w:rsidRPr="006639A0" w14:paraId="0D190F33" w14:textId="77777777" w:rsidTr="00162C64">
        <w:tc>
          <w:tcPr>
            <w:tcW w:w="3116" w:type="dxa"/>
          </w:tcPr>
          <w:p w14:paraId="1E3CB602" w14:textId="3B4B477F" w:rsidR="004B622B" w:rsidRPr="00DE5100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cs="Arial"/>
              </w:rPr>
              <w:t>AMS353</w:t>
            </w:r>
          </w:p>
        </w:tc>
        <w:tc>
          <w:tcPr>
            <w:tcW w:w="3117" w:type="dxa"/>
          </w:tcPr>
          <w:p w14:paraId="1A1F331C" w14:textId="29544F09" w:rsidR="004B622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PA</w:t>
            </w:r>
            <w:r w:rsidR="00214A1F">
              <w:rPr>
                <w:rFonts w:eastAsia="Times New Roman" w:cs="Arial"/>
                <w:color w:val="000000"/>
                <w:kern w:val="0"/>
                <w14:ligatures w14:val="none"/>
              </w:rPr>
              <w:t>O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1</w:t>
            </w:r>
            <w:r w:rsidRPr="002323FA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 Δmtl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D24</w:t>
            </w:r>
          </w:p>
        </w:tc>
        <w:tc>
          <w:tcPr>
            <w:tcW w:w="3117" w:type="dxa"/>
          </w:tcPr>
          <w:p w14:paraId="39F87E7B" w14:textId="4C1FFF94" w:rsidR="004B622B" w:rsidRPr="008C2D0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cs="Arial"/>
              </w:rPr>
              <w:t>This Study</w:t>
            </w:r>
          </w:p>
        </w:tc>
      </w:tr>
      <w:tr w:rsidR="004B622B" w:rsidRPr="006639A0" w14:paraId="3EE4C838" w14:textId="77777777" w:rsidTr="00162C64">
        <w:tc>
          <w:tcPr>
            <w:tcW w:w="3116" w:type="dxa"/>
          </w:tcPr>
          <w:p w14:paraId="0BF7B5E7" w14:textId="5304BC13" w:rsidR="004B622B" w:rsidRDefault="004B622B" w:rsidP="004B622B">
            <w:pPr>
              <w:rPr>
                <w:rFonts w:cs="Arial"/>
              </w:rPr>
            </w:pPr>
            <w:proofErr w:type="gramStart"/>
            <w:r>
              <w:rPr>
                <w:rFonts w:cs="Arial"/>
                <w:i/>
                <w:iCs/>
              </w:rPr>
              <w:t>mtlD</w:t>
            </w:r>
            <w:r>
              <w:rPr>
                <w:rFonts w:cs="Arial"/>
              </w:rPr>
              <w:t>::</w:t>
            </w:r>
            <w:proofErr w:type="spellStart"/>
            <w:proofErr w:type="gramEnd"/>
            <w:r>
              <w:rPr>
                <w:rFonts w:cs="Arial"/>
              </w:rPr>
              <w:t>tet</w:t>
            </w:r>
            <w:proofErr w:type="spellEnd"/>
          </w:p>
        </w:tc>
        <w:tc>
          <w:tcPr>
            <w:tcW w:w="3117" w:type="dxa"/>
          </w:tcPr>
          <w:p w14:paraId="390A0AD4" w14:textId="29797E13" w:rsidR="004B622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cs="Arial"/>
              </w:rPr>
              <w:t>PA</w:t>
            </w:r>
            <w:r w:rsidR="00214A1F">
              <w:rPr>
                <w:rFonts w:cs="Arial"/>
              </w:rPr>
              <w:t>O</w:t>
            </w:r>
            <w:r>
              <w:rPr>
                <w:rFonts w:cs="Arial"/>
              </w:rPr>
              <w:t xml:space="preserve">1 </w:t>
            </w:r>
            <w:proofErr w:type="gramStart"/>
            <w:r>
              <w:rPr>
                <w:rFonts w:cs="Arial"/>
                <w:i/>
                <w:iCs/>
              </w:rPr>
              <w:t>mtlD</w:t>
            </w:r>
            <w:r>
              <w:rPr>
                <w:rFonts w:cs="Arial"/>
              </w:rPr>
              <w:t>::</w:t>
            </w:r>
            <w:proofErr w:type="spellStart"/>
            <w:proofErr w:type="gramEnd"/>
            <w:r>
              <w:rPr>
                <w:rFonts w:cs="Arial"/>
              </w:rPr>
              <w:t>tet</w:t>
            </w:r>
            <w:proofErr w:type="spellEnd"/>
          </w:p>
        </w:tc>
        <w:tc>
          <w:tcPr>
            <w:tcW w:w="3117" w:type="dxa"/>
          </w:tcPr>
          <w:p w14:paraId="514E2B6D" w14:textId="352C3EFA" w:rsidR="004B622B" w:rsidRDefault="004B622B" w:rsidP="004B622B">
            <w:pPr>
              <w:rPr>
                <w:rFonts w:cs="Arial"/>
              </w:rPr>
            </w:pPr>
            <w:r>
              <w:rPr>
                <w:rFonts w:cs="Arial"/>
              </w:rPr>
              <w:fldChar w:fldCharType="begin"/>
            </w:r>
            <w:r w:rsidR="00965CB1">
              <w:rPr>
                <w:rFonts w:cs="Arial"/>
              </w:rPr>
              <w:instrText xml:space="preserve"> ADDIN EN.CITE &lt;EndNote&gt;&lt;Cite&gt;&lt;Author&gt;Jacobs&lt;/Author&gt;&lt;Year&gt;2003&lt;/Year&gt;&lt;RecNum&gt;2228&lt;/RecNum&gt;&lt;DisplayText&gt;&lt;style face="superscript"&gt;9&lt;/style&gt;&lt;/DisplayText&gt;&lt;record&gt;&lt;rec-number&gt;2228&lt;/rec-number&gt;&lt;foreign-keys&gt;&lt;key app="EN" db-id="s9azrxaxlw0vpsed5wyxraaass5wtdsdvx0r" timestamp="1720731712" guid="487f7dab-8fd8-4b7a-b894-748cc8bc2451"&gt;2228&lt;/key&gt;&lt;/foreign-keys&gt;&lt;ref-type name="Journal Article"&gt;17&lt;/ref-type&gt;&lt;contributors&gt;&lt;authors&gt;&lt;author&gt;Jacobs, Michael A.&lt;/author&gt;&lt;author&gt;Alwood, Ashley&lt;/author&gt;&lt;author&gt;Thaipisuttikul, Iyarit&lt;/author&gt;&lt;author&gt;Spencer, David&lt;/author&gt;&lt;author&gt;Haugen, Eric&lt;/author&gt;&lt;author&gt;Ernst, Stephen&lt;/author&gt;&lt;author&gt;Will, Oliver&lt;/author&gt;&lt;author&gt;Kaul, Rajinder&lt;/author&gt;&lt;author&gt;Raymond, Christopher&lt;/author&gt;&lt;author&gt;Levy, Ruth&lt;/author&gt;&lt;author&gt;Chun-Rong, Liu&lt;/author&gt;&lt;author&gt;Guenthner, Donald&lt;/author&gt;&lt;author&gt;Bovee, Donald&lt;/author&gt;&lt;author&gt;Olson, Maynard V.&lt;/author&gt;&lt;author&gt;Manoil, Colin&lt;/author&gt;&lt;/authors&gt;&lt;/contributors&gt;&lt;titles&gt;&lt;title&gt;Comprehensive transposon mutant library of Pseudomonas aeruginosa&lt;/title&gt;&lt;secondary-title&gt;Proceedings of the National Academy of Sciences&lt;/secondary-title&gt;&lt;/titles&gt;&lt;periodical&gt;&lt;full-title&gt;Proceedings of the National Academy of Sciences&lt;/full-title&gt;&lt;/periodical&gt;&lt;pages&gt;14339-14344&lt;/pages&gt;&lt;volume&gt;100&lt;/volume&gt;&lt;number&gt;24&lt;/number&gt;&lt;dates&gt;&lt;year&gt;2003&lt;/year&gt;&lt;/dates&gt;&lt;urls&gt;&lt;related-urls&gt;&lt;url&gt;https://www.pnas.org/doi/abs/10.1073/pnas.2036282100&lt;/url&gt;&lt;/related-urls&gt;&lt;/urls&gt;&lt;electronic-resource-num&gt;doi:10.1073/pnas.2036282100&lt;/electronic-resource-num&gt;&lt;/record&gt;&lt;/Cite&gt;&lt;/EndNote&gt;</w:instrText>
            </w:r>
            <w:r>
              <w:rPr>
                <w:rFonts w:cs="Arial"/>
              </w:rPr>
              <w:fldChar w:fldCharType="separate"/>
            </w:r>
            <w:r w:rsidR="00965CB1" w:rsidRPr="00965CB1">
              <w:rPr>
                <w:rFonts w:cs="Arial"/>
                <w:noProof/>
                <w:vertAlign w:val="superscript"/>
              </w:rPr>
              <w:t>9</w:t>
            </w:r>
            <w:r>
              <w:rPr>
                <w:rFonts w:cs="Arial"/>
              </w:rPr>
              <w:fldChar w:fldCharType="end"/>
            </w:r>
          </w:p>
        </w:tc>
      </w:tr>
      <w:tr w:rsidR="004B622B" w:rsidRPr="006639A0" w14:paraId="084C633C" w14:textId="77777777" w:rsidTr="00162C64">
        <w:tc>
          <w:tcPr>
            <w:tcW w:w="3116" w:type="dxa"/>
          </w:tcPr>
          <w:p w14:paraId="30F46EA3" w14:textId="283DD2BE" w:rsidR="004B622B" w:rsidRDefault="004B622B" w:rsidP="004B622B">
            <w:pPr>
              <w:rPr>
                <w:rFonts w:cs="Arial"/>
                <w:i/>
                <w:iCs/>
              </w:rPr>
            </w:pPr>
            <w:r w:rsidRPr="001F6249">
              <w:rPr>
                <w:rFonts w:cs="Arial"/>
              </w:rPr>
              <w:t>ECR003</w:t>
            </w:r>
          </w:p>
        </w:tc>
        <w:tc>
          <w:tcPr>
            <w:tcW w:w="3117" w:type="dxa"/>
          </w:tcPr>
          <w:p w14:paraId="2C4526E0" w14:textId="66CA8209" w:rsidR="004B622B" w:rsidRDefault="004B622B" w:rsidP="004B622B">
            <w:pPr>
              <w:rPr>
                <w:rFonts w:cs="Arial"/>
              </w:rPr>
            </w:pPr>
            <w:r w:rsidRPr="001F6249">
              <w:rPr>
                <w:rFonts w:cs="Arial"/>
              </w:rPr>
              <w:t xml:space="preserve">MZ0686 </w:t>
            </w:r>
            <w:r>
              <w:rPr>
                <w:rFonts w:ascii="Calibri" w:hAnsi="Calibri" w:cs="Calibri"/>
              </w:rPr>
              <w:t>Δ</w:t>
            </w:r>
            <w:r w:rsidRPr="001F6249">
              <w:rPr>
                <w:rFonts w:cs="Arial"/>
                <w:i/>
                <w:iCs/>
              </w:rPr>
              <w:t>mtlA22</w:t>
            </w:r>
          </w:p>
        </w:tc>
        <w:tc>
          <w:tcPr>
            <w:tcW w:w="3117" w:type="dxa"/>
          </w:tcPr>
          <w:p w14:paraId="73F13A09" w14:textId="01EB8A43" w:rsidR="004B622B" w:rsidRDefault="004B622B" w:rsidP="004B622B">
            <w:pPr>
              <w:rPr>
                <w:rFonts w:cs="Arial"/>
              </w:rPr>
            </w:pPr>
            <w:r w:rsidRPr="001F6249">
              <w:rPr>
                <w:rFonts w:cs="Arial"/>
              </w:rPr>
              <w:t>This Study</w:t>
            </w:r>
          </w:p>
        </w:tc>
      </w:tr>
      <w:tr w:rsidR="004B622B" w:rsidRPr="006639A0" w14:paraId="349FCE13" w14:textId="77777777" w:rsidTr="00162C64">
        <w:tc>
          <w:tcPr>
            <w:tcW w:w="3116" w:type="dxa"/>
          </w:tcPr>
          <w:p w14:paraId="51C86165" w14:textId="71B16EAA" w:rsidR="004B622B" w:rsidRPr="001F6249" w:rsidRDefault="004B622B" w:rsidP="004B622B">
            <w:pPr>
              <w:rPr>
                <w:rFonts w:cs="Arial"/>
              </w:rPr>
            </w:pPr>
            <w:r w:rsidRPr="001F6249">
              <w:rPr>
                <w:rFonts w:cs="Arial"/>
              </w:rPr>
              <w:t>ECR005</w:t>
            </w:r>
          </w:p>
        </w:tc>
        <w:tc>
          <w:tcPr>
            <w:tcW w:w="3117" w:type="dxa"/>
          </w:tcPr>
          <w:p w14:paraId="0F4D2EF8" w14:textId="3EEF5FB3" w:rsidR="004B622B" w:rsidRPr="001F6249" w:rsidRDefault="004B622B" w:rsidP="004B622B">
            <w:pPr>
              <w:rPr>
                <w:rFonts w:cs="Arial"/>
              </w:rPr>
            </w:pPr>
            <w:r w:rsidRPr="001F6249">
              <w:rPr>
                <w:rFonts w:cs="Arial"/>
              </w:rPr>
              <w:t xml:space="preserve">MZ0686 </w:t>
            </w:r>
            <w:r>
              <w:rPr>
                <w:rFonts w:ascii="Calibri" w:hAnsi="Calibri" w:cs="Calibri"/>
              </w:rPr>
              <w:t>Δ</w:t>
            </w:r>
            <w:r w:rsidRPr="001F6249">
              <w:rPr>
                <w:rFonts w:cs="Arial"/>
                <w:i/>
                <w:iCs/>
              </w:rPr>
              <w:t>mtlD22</w:t>
            </w:r>
          </w:p>
        </w:tc>
        <w:tc>
          <w:tcPr>
            <w:tcW w:w="3117" w:type="dxa"/>
          </w:tcPr>
          <w:p w14:paraId="1F0F9A51" w14:textId="00373E42" w:rsidR="004B622B" w:rsidRPr="001F6249" w:rsidRDefault="004B622B" w:rsidP="004B622B">
            <w:pPr>
              <w:rPr>
                <w:rFonts w:cs="Arial"/>
              </w:rPr>
            </w:pPr>
            <w:r w:rsidRPr="001F6249">
              <w:rPr>
                <w:rFonts w:cs="Arial"/>
              </w:rPr>
              <w:t>This Study</w:t>
            </w:r>
          </w:p>
        </w:tc>
      </w:tr>
      <w:tr w:rsidR="004B622B" w:rsidRPr="006639A0" w14:paraId="34770DF4" w14:textId="77777777" w:rsidTr="00162C64">
        <w:tc>
          <w:tcPr>
            <w:tcW w:w="3116" w:type="dxa"/>
          </w:tcPr>
          <w:p w14:paraId="2F43A84B" w14:textId="5E16BF03" w:rsidR="004B622B" w:rsidRPr="001F6249" w:rsidRDefault="004B622B" w:rsidP="004B622B">
            <w:pPr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Plasmid</w:t>
            </w:r>
          </w:p>
        </w:tc>
        <w:tc>
          <w:tcPr>
            <w:tcW w:w="3117" w:type="dxa"/>
          </w:tcPr>
          <w:p w14:paraId="519C1232" w14:textId="29AAD0AD" w:rsidR="004B622B" w:rsidRPr="001F6249" w:rsidRDefault="004B622B" w:rsidP="004B622B">
            <w:pPr>
              <w:rPr>
                <w:rFonts w:cs="Arial"/>
              </w:rPr>
            </w:pPr>
            <w:r w:rsidRPr="00150AFD">
              <w:rPr>
                <w:rFonts w:cs="Arial"/>
                <w:b/>
                <w:bCs/>
              </w:rPr>
              <w:t>Genotype or Description</w:t>
            </w:r>
          </w:p>
        </w:tc>
        <w:tc>
          <w:tcPr>
            <w:tcW w:w="3117" w:type="dxa"/>
          </w:tcPr>
          <w:p w14:paraId="6B72F6E8" w14:textId="1914369F" w:rsidR="004B622B" w:rsidRPr="001F6249" w:rsidRDefault="004B622B" w:rsidP="004B622B">
            <w:pPr>
              <w:rPr>
                <w:rFonts w:cs="Arial"/>
              </w:rPr>
            </w:pPr>
            <w:r w:rsidRPr="00150AFD">
              <w:rPr>
                <w:rFonts w:cs="Arial"/>
                <w:b/>
                <w:bCs/>
              </w:rPr>
              <w:t>Source, Construction, or Reference</w:t>
            </w:r>
          </w:p>
        </w:tc>
      </w:tr>
      <w:tr w:rsidR="004B622B" w:rsidRPr="006639A0" w14:paraId="39267EC1" w14:textId="77777777" w:rsidTr="00162C64">
        <w:tc>
          <w:tcPr>
            <w:tcW w:w="3116" w:type="dxa"/>
          </w:tcPr>
          <w:p w14:paraId="61E7D274" w14:textId="14D997A5" w:rsidR="004B622B" w:rsidRDefault="004B622B" w:rsidP="004B622B">
            <w:pPr>
              <w:rPr>
                <w:rFonts w:cs="Arial"/>
                <w:b/>
                <w:bCs/>
              </w:rPr>
            </w:pPr>
            <w:proofErr w:type="spellStart"/>
            <w:r>
              <w:t>pFOK</w:t>
            </w:r>
            <w:proofErr w:type="spellEnd"/>
          </w:p>
        </w:tc>
        <w:tc>
          <w:tcPr>
            <w:tcW w:w="3117" w:type="dxa"/>
          </w:tcPr>
          <w:p w14:paraId="158199FD" w14:textId="7A9B4D22" w:rsidR="004B622B" w:rsidRPr="00150AFD" w:rsidRDefault="004B622B" w:rsidP="004B622B">
            <w:pPr>
              <w:rPr>
                <w:rFonts w:cs="Arial"/>
                <w:b/>
                <w:bCs/>
              </w:rPr>
            </w:pPr>
            <w:r>
              <w:t xml:space="preserve">Suicide vector backbone for allelic exchange. </w:t>
            </w:r>
            <w:proofErr w:type="spellStart"/>
            <w:r>
              <w:t>kan</w:t>
            </w:r>
            <w:r w:rsidRPr="008C63B7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3117" w:type="dxa"/>
          </w:tcPr>
          <w:p w14:paraId="27FD3D54" w14:textId="58D1E4D9" w:rsidR="004B622B" w:rsidRPr="00150AFD" w:rsidRDefault="004B622B" w:rsidP="004B622B">
            <w:pPr>
              <w:rPr>
                <w:rFonts w:cs="Arial"/>
                <w:b/>
                <w:bCs/>
              </w:rPr>
            </w:pPr>
            <w:r>
              <w:t xml:space="preserve">Dirk </w:t>
            </w:r>
            <w:proofErr w:type="spellStart"/>
            <w:r>
              <w:t>Bumann</w:t>
            </w:r>
            <w:proofErr w:type="spellEnd"/>
            <w:r>
              <w:t xml:space="preserve"> </w:t>
            </w:r>
            <w:r>
              <w:fldChar w:fldCharType="begin"/>
            </w:r>
            <w:r w:rsidR="00965CB1">
              <w:instrText xml:space="preserve"> ADDIN EN.CITE &lt;EndNote&gt;&lt;Cite&gt;&lt;Author&gt;Cianfanelli&lt;/Author&gt;&lt;Year&gt;2020&lt;/Year&gt;&lt;RecNum&gt;1237&lt;/RecNum&gt;&lt;DisplayText&gt;&lt;style face="superscript"&gt;10&lt;/style&gt;&lt;/DisplayText&gt;&lt;record&gt;&lt;rec-number&gt;1237&lt;/rec-number&gt;&lt;foreign-keys&gt;&lt;key app="EN" db-id="s9azrxaxlw0vpsed5wyxraaass5wtdsdvx0r" timestamp="1636384479" guid="82dcc6ac-3ed6-4b7a-bc02-2898f1a51ee8"&gt;1237&lt;/key&gt;&lt;/foreign-keys&gt;&lt;ref-type name="Journal Article"&gt;17&lt;/ref-type&gt;&lt;contributors&gt;&lt;authors&gt;&lt;author&gt;Cianfanelli, Francesca Romana&lt;/author&gt;&lt;author&gt;Cunrath, Olivier&lt;/author&gt;&lt;author&gt;Bumann, Dirk&lt;/author&gt;&lt;/authors&gt;&lt;/contributors&gt;&lt;titles&gt;&lt;title&gt;Efficient dual-negative selection for bacterial genome editing&lt;/title&gt;&lt;secondary-title&gt;BMC Microbiology&lt;/secondary-title&gt;&lt;/titles&gt;&lt;periodical&gt;&lt;full-title&gt;BMC Microbiology&lt;/full-title&gt;&lt;/periodical&gt;&lt;pages&gt;129&lt;/pages&gt;&lt;volume&gt;20&lt;/volume&gt;&lt;number&gt;1&lt;/number&gt;&lt;dates&gt;&lt;year&gt;2020&lt;/year&gt;&lt;pub-dates&gt;&lt;date&gt;2020/05/24&lt;/date&gt;&lt;/pub-dates&gt;&lt;/dates&gt;&lt;isbn&gt;1471-2180&lt;/isbn&gt;&lt;urls&gt;&lt;related-urls&gt;&lt;url&gt;https://doi.org/10.1186/s12866-020-01819-2&lt;/url&gt;&lt;url&gt;https://www.ncbi.nlm.nih.gov/pmc/articles/PMC7245781/pdf/12866_2020_Article_1819.pdf&lt;/url&gt;&lt;/related-urls&gt;&lt;/urls&gt;&lt;electronic-resource-num&gt;10.1186/s12866-020-01819-2&lt;/electronic-resource-num&gt;&lt;/record&gt;&lt;/Cite&gt;&lt;/EndNote&gt;</w:instrText>
            </w:r>
            <w:r>
              <w:fldChar w:fldCharType="separate"/>
            </w:r>
            <w:r w:rsidR="00965CB1" w:rsidRPr="00965CB1">
              <w:rPr>
                <w:noProof/>
                <w:vertAlign w:val="superscript"/>
              </w:rPr>
              <w:t>10</w:t>
            </w:r>
            <w:r>
              <w:fldChar w:fldCharType="end"/>
            </w:r>
          </w:p>
        </w:tc>
      </w:tr>
      <w:tr w:rsidR="004B622B" w:rsidRPr="006639A0" w14:paraId="035BAFFD" w14:textId="77777777" w:rsidTr="00162C64">
        <w:tc>
          <w:tcPr>
            <w:tcW w:w="3116" w:type="dxa"/>
          </w:tcPr>
          <w:p w14:paraId="207D69BE" w14:textId="6F7B2345" w:rsidR="004B622B" w:rsidRDefault="004B622B" w:rsidP="004B622B">
            <w:r>
              <w:t>pWSK29</w:t>
            </w:r>
          </w:p>
        </w:tc>
        <w:tc>
          <w:tcPr>
            <w:tcW w:w="3117" w:type="dxa"/>
          </w:tcPr>
          <w:p w14:paraId="064E5B00" w14:textId="62050E44" w:rsidR="004B622B" w:rsidRDefault="004B622B" w:rsidP="004B622B">
            <w:r>
              <w:t xml:space="preserve">pSC101 cloning vector. </w:t>
            </w:r>
            <w:proofErr w:type="spellStart"/>
            <w:r>
              <w:t>am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3117" w:type="dxa"/>
          </w:tcPr>
          <w:p w14:paraId="0705C4CD" w14:textId="56759AC2" w:rsidR="004B622B" w:rsidRDefault="004B622B" w:rsidP="004B622B">
            <w:r>
              <w:fldChar w:fldCharType="begin"/>
            </w:r>
            <w:r w:rsidR="00965CB1">
              <w:instrText xml:space="preserve"> ADDIN EN.CITE &lt;EndNote&gt;&lt;Cite&gt;&lt;Author&gt;Wang&lt;/Author&gt;&lt;Year&gt;1991&lt;/Year&gt;&lt;RecNum&gt;1878&lt;/RecNum&gt;&lt;DisplayText&gt;&lt;style face="superscript"&gt;11&lt;/style&gt;&lt;/DisplayText&gt;&lt;record&gt;&lt;rec-number&gt;1878&lt;/rec-number&gt;&lt;foreign-keys&gt;&lt;key app="EN" db-id="s9azrxaxlw0vpsed5wyxraaass5wtdsdvx0r" timestamp="1704389062" guid="d5909e98-ad9a-4e5b-8157-9a035effd3eb"&gt;1878&lt;/key&gt;&lt;/foreign-keys&gt;&lt;ref-type name="Journal Article"&gt;17&lt;/ref-type&gt;&lt;contributors&gt;&lt;authors&gt;&lt;author&gt;Wang, R. F.&lt;/author&gt;&lt;author&gt;Kushner, S. R.&lt;/author&gt;&lt;/authors&gt;&lt;/contributors&gt;&lt;auth-address&gt;Department of Genetics, University of Georgia, Athens 30602.&lt;/auth-address&gt;&lt;titles&gt;&lt;title&gt;Construction of versatile low-copy-number vectors for cloning, sequencing and gene expression in Escherichia coli&lt;/title&gt;&lt;secondary-title&gt;Gene&lt;/secondary-title&gt;&lt;alt-title&gt;Gene&lt;/alt-title&gt;&lt;/titles&gt;&lt;periodical&gt;&lt;full-title&gt;Gene&lt;/full-title&gt;&lt;/periodical&gt;&lt;alt-periodical&gt;&lt;full-title&gt;Gene&lt;/full-title&gt;&lt;/alt-periodical&gt;&lt;pages&gt;195-9&lt;/pages&gt;&lt;volume&gt;100&lt;/volume&gt;&lt;edition&gt;1991/04/01&lt;/edition&gt;&lt;keywords&gt;&lt;keyword&gt;Ampicillin Resistance/genetics&lt;/keyword&gt;&lt;keyword&gt;Base Sequence&lt;/keyword&gt;&lt;keyword&gt;Cloning, Molecular/*methods&lt;/keyword&gt;&lt;keyword&gt;Coliphages/genetics&lt;/keyword&gt;&lt;keyword&gt;Escherichia coli/*genetics&lt;/keyword&gt;&lt;keyword&gt;Gene Expression&lt;/keyword&gt;&lt;keyword&gt;Genetic Markers&lt;/keyword&gt;&lt;keyword&gt;*Genetic Vectors&lt;/keyword&gt;&lt;keyword&gt;Molecular Sequence Data&lt;/keyword&gt;&lt;keyword&gt;Oligonucleotide Probes&lt;/keyword&gt;&lt;keyword&gt;*Plasmids&lt;/keyword&gt;&lt;keyword&gt;Polymerase Chain Reaction/methods&lt;/keyword&gt;&lt;keyword&gt;Restriction Mapping&lt;/keyword&gt;&lt;/keywords&gt;&lt;dates&gt;&lt;year&gt;1991&lt;/year&gt;&lt;pub-dates&gt;&lt;date&gt;Apr&lt;/date&gt;&lt;/pub-dates&gt;&lt;/dates&gt;&lt;isbn&gt;0378-1119 (Print)&amp;#xD;0378-1119&lt;/isbn&gt;&lt;accession-num&gt;2055470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965CB1" w:rsidRPr="00965CB1">
              <w:rPr>
                <w:noProof/>
                <w:vertAlign w:val="superscript"/>
              </w:rPr>
              <w:t>11</w:t>
            </w:r>
            <w:r>
              <w:fldChar w:fldCharType="end"/>
            </w:r>
          </w:p>
        </w:tc>
      </w:tr>
      <w:tr w:rsidR="004B622B" w:rsidRPr="006639A0" w14:paraId="041C288F" w14:textId="77777777" w:rsidTr="00162C64">
        <w:tc>
          <w:tcPr>
            <w:tcW w:w="3116" w:type="dxa"/>
          </w:tcPr>
          <w:p w14:paraId="6D988208" w14:textId="474CAA79" w:rsidR="004B622B" w:rsidRDefault="004B622B" w:rsidP="004B622B">
            <w:r>
              <w:t>pAMS394</w:t>
            </w:r>
          </w:p>
        </w:tc>
        <w:tc>
          <w:tcPr>
            <w:tcW w:w="3117" w:type="dxa"/>
          </w:tcPr>
          <w:p w14:paraId="0EC1604D" w14:textId="6334CA75" w:rsidR="004B622B" w:rsidRDefault="004B622B" w:rsidP="004B622B">
            <w:r>
              <w:t>pWSK29-MtlD</w:t>
            </w:r>
            <w:r w:rsidRPr="008C63B7">
              <w:rPr>
                <w:vertAlign w:val="subscript"/>
              </w:rPr>
              <w:t>14028</w:t>
            </w:r>
          </w:p>
        </w:tc>
        <w:tc>
          <w:tcPr>
            <w:tcW w:w="3117" w:type="dxa"/>
          </w:tcPr>
          <w:p w14:paraId="2B9812F6" w14:textId="7B47D6EC" w:rsidR="004B622B" w:rsidRDefault="004B622B" w:rsidP="004B622B">
            <w:r>
              <w:t>This Study</w:t>
            </w:r>
          </w:p>
        </w:tc>
      </w:tr>
      <w:tr w:rsidR="004B622B" w:rsidRPr="006639A0" w14:paraId="16ACE543" w14:textId="77777777" w:rsidTr="00162C64">
        <w:tc>
          <w:tcPr>
            <w:tcW w:w="3116" w:type="dxa"/>
          </w:tcPr>
          <w:p w14:paraId="654879D5" w14:textId="01E3EE38" w:rsidR="004B622B" w:rsidRDefault="004B622B" w:rsidP="004B622B">
            <w:r w:rsidRPr="008C63B7">
              <w:rPr>
                <w:color w:val="000000"/>
              </w:rPr>
              <w:t>pAMS370</w:t>
            </w:r>
          </w:p>
        </w:tc>
        <w:tc>
          <w:tcPr>
            <w:tcW w:w="3117" w:type="dxa"/>
          </w:tcPr>
          <w:p w14:paraId="2876CBC1" w14:textId="20369AA2" w:rsidR="004B622B" w:rsidRDefault="004B622B" w:rsidP="004B622B">
            <w:r>
              <w:t xml:space="preserve">Suicide vector for construction of 14028 </w:t>
            </w:r>
            <w:r>
              <w:rPr>
                <w:i/>
                <w:iCs/>
              </w:rPr>
              <w:t>mtlA</w:t>
            </w:r>
          </w:p>
        </w:tc>
        <w:tc>
          <w:tcPr>
            <w:tcW w:w="3117" w:type="dxa"/>
          </w:tcPr>
          <w:p w14:paraId="707369C0" w14:textId="69D70CD9" w:rsidR="004B622B" w:rsidRDefault="004B622B" w:rsidP="004B622B">
            <w:r w:rsidRPr="008C2D0B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6136C314" w14:textId="77777777" w:rsidTr="00162C64">
        <w:tc>
          <w:tcPr>
            <w:tcW w:w="3116" w:type="dxa"/>
          </w:tcPr>
          <w:p w14:paraId="47981769" w14:textId="0CE6BEB8" w:rsidR="004B622B" w:rsidRPr="008C63B7" w:rsidRDefault="004B622B" w:rsidP="004B622B">
            <w:pPr>
              <w:rPr>
                <w:color w:val="000000"/>
              </w:rPr>
            </w:pPr>
            <w:r>
              <w:t>pAMS371</w:t>
            </w:r>
          </w:p>
        </w:tc>
        <w:tc>
          <w:tcPr>
            <w:tcW w:w="3117" w:type="dxa"/>
          </w:tcPr>
          <w:p w14:paraId="30C6F63B" w14:textId="0B2F5444" w:rsidR="004B622B" w:rsidRDefault="004B622B" w:rsidP="004B622B">
            <w:r>
              <w:t xml:space="preserve">Suicide vector for construction of 14028 </w:t>
            </w:r>
            <w:r>
              <w:rPr>
                <w:i/>
                <w:iCs/>
              </w:rPr>
              <w:t>mtlD</w:t>
            </w:r>
          </w:p>
        </w:tc>
        <w:tc>
          <w:tcPr>
            <w:tcW w:w="3117" w:type="dxa"/>
          </w:tcPr>
          <w:p w14:paraId="5BE0FC2A" w14:textId="31C069C1" w:rsidR="004B622B" w:rsidRPr="008C2D0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C2D0B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6C281A90" w14:textId="77777777" w:rsidTr="00162C64">
        <w:tc>
          <w:tcPr>
            <w:tcW w:w="3116" w:type="dxa"/>
          </w:tcPr>
          <w:p w14:paraId="20458901" w14:textId="598FF31B" w:rsidR="004B622B" w:rsidRDefault="004B622B" w:rsidP="004B622B">
            <w:r>
              <w:t>pAMS373</w:t>
            </w:r>
          </w:p>
        </w:tc>
        <w:tc>
          <w:tcPr>
            <w:tcW w:w="3117" w:type="dxa"/>
          </w:tcPr>
          <w:p w14:paraId="26A5ACA1" w14:textId="026E4920" w:rsidR="004B622B" w:rsidRDefault="004B622B" w:rsidP="004B622B">
            <w:r>
              <w:t xml:space="preserve">Suicide vector for construction of ST4/74 </w:t>
            </w:r>
            <w:r>
              <w:rPr>
                <w:i/>
                <w:iCs/>
              </w:rPr>
              <w:t>mtlA</w:t>
            </w:r>
          </w:p>
        </w:tc>
        <w:tc>
          <w:tcPr>
            <w:tcW w:w="3117" w:type="dxa"/>
          </w:tcPr>
          <w:p w14:paraId="3CDC57FB" w14:textId="5BF7FCD5" w:rsidR="004B622B" w:rsidRPr="008C2D0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C2D0B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0DD6E0AF" w14:textId="77777777" w:rsidTr="00162C64">
        <w:tc>
          <w:tcPr>
            <w:tcW w:w="3116" w:type="dxa"/>
          </w:tcPr>
          <w:p w14:paraId="3B357FB7" w14:textId="0776548C" w:rsidR="004B622B" w:rsidRDefault="004B622B" w:rsidP="004B622B">
            <w:r>
              <w:t>pAMS374</w:t>
            </w:r>
          </w:p>
        </w:tc>
        <w:tc>
          <w:tcPr>
            <w:tcW w:w="3117" w:type="dxa"/>
          </w:tcPr>
          <w:p w14:paraId="0E716D25" w14:textId="61963076" w:rsidR="004B622B" w:rsidRDefault="004B622B" w:rsidP="004B622B">
            <w:r>
              <w:t xml:space="preserve">Suicide vector for construction of ST4/74 </w:t>
            </w:r>
            <w:r>
              <w:rPr>
                <w:i/>
                <w:iCs/>
              </w:rPr>
              <w:t>mtlD</w:t>
            </w:r>
          </w:p>
        </w:tc>
        <w:tc>
          <w:tcPr>
            <w:tcW w:w="3117" w:type="dxa"/>
          </w:tcPr>
          <w:p w14:paraId="3074D9DE" w14:textId="59CE0225" w:rsidR="004B622B" w:rsidRPr="008C2D0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C2D0B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10CC8B91" w14:textId="77777777" w:rsidTr="00162C64">
        <w:tc>
          <w:tcPr>
            <w:tcW w:w="3116" w:type="dxa"/>
          </w:tcPr>
          <w:p w14:paraId="7CD72DF5" w14:textId="121300C9" w:rsidR="004B622B" w:rsidRDefault="004B622B" w:rsidP="004B622B">
            <w:r>
              <w:t>pAMS375</w:t>
            </w:r>
          </w:p>
        </w:tc>
        <w:tc>
          <w:tcPr>
            <w:tcW w:w="3117" w:type="dxa"/>
          </w:tcPr>
          <w:p w14:paraId="660B0EC8" w14:textId="723A8423" w:rsidR="004B622B" w:rsidRDefault="004B622B" w:rsidP="004B622B">
            <w:r>
              <w:t xml:space="preserve">Suicide vector for construction of </w:t>
            </w:r>
            <w:r w:rsidR="00253830">
              <w:t>JSG4383</w:t>
            </w:r>
            <w:r>
              <w:t xml:space="preserve"> </w:t>
            </w:r>
            <w:r>
              <w:rPr>
                <w:i/>
                <w:iCs/>
              </w:rPr>
              <w:t>mtlA</w:t>
            </w:r>
          </w:p>
        </w:tc>
        <w:tc>
          <w:tcPr>
            <w:tcW w:w="3117" w:type="dxa"/>
          </w:tcPr>
          <w:p w14:paraId="5142F562" w14:textId="0EEFEADA" w:rsidR="004B622B" w:rsidRPr="008C2D0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C2D0B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29204D6F" w14:textId="77777777" w:rsidTr="00162C64">
        <w:tc>
          <w:tcPr>
            <w:tcW w:w="3116" w:type="dxa"/>
          </w:tcPr>
          <w:p w14:paraId="1427D9BA" w14:textId="5747595D" w:rsidR="004B622B" w:rsidRDefault="004B622B" w:rsidP="004B622B">
            <w:r>
              <w:t>pAMS376</w:t>
            </w:r>
          </w:p>
        </w:tc>
        <w:tc>
          <w:tcPr>
            <w:tcW w:w="3117" w:type="dxa"/>
          </w:tcPr>
          <w:p w14:paraId="57D87BD3" w14:textId="7CDCD7E7" w:rsidR="004B622B" w:rsidRDefault="004B622B" w:rsidP="004B622B">
            <w:r>
              <w:t xml:space="preserve">Suicide vector for construction of </w:t>
            </w:r>
            <w:r w:rsidR="00253830">
              <w:t>JSG4383</w:t>
            </w:r>
            <w:r>
              <w:t xml:space="preserve"> </w:t>
            </w:r>
            <w:r>
              <w:rPr>
                <w:i/>
                <w:iCs/>
              </w:rPr>
              <w:t>mtlD</w:t>
            </w:r>
          </w:p>
        </w:tc>
        <w:tc>
          <w:tcPr>
            <w:tcW w:w="3117" w:type="dxa"/>
          </w:tcPr>
          <w:p w14:paraId="271343E4" w14:textId="0ABA176B" w:rsidR="004B622B" w:rsidRPr="008C2D0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C2D0B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045825CF" w14:textId="77777777" w:rsidTr="00162C64">
        <w:tc>
          <w:tcPr>
            <w:tcW w:w="3116" w:type="dxa"/>
          </w:tcPr>
          <w:p w14:paraId="38BF200B" w14:textId="44AF39C9" w:rsidR="004B622B" w:rsidRDefault="004B622B" w:rsidP="004B622B">
            <w:r>
              <w:t>pAMS377</w:t>
            </w:r>
          </w:p>
        </w:tc>
        <w:tc>
          <w:tcPr>
            <w:tcW w:w="3117" w:type="dxa"/>
          </w:tcPr>
          <w:p w14:paraId="173D2562" w14:textId="1148A7B8" w:rsidR="004B622B" w:rsidRDefault="004B622B" w:rsidP="004B622B">
            <w:r>
              <w:t xml:space="preserve">Suicide vector for construction of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MZ1299 </w:t>
            </w:r>
            <w:r>
              <w:rPr>
                <w:i/>
                <w:iCs/>
              </w:rPr>
              <w:t>mtlA</w:t>
            </w:r>
          </w:p>
        </w:tc>
        <w:tc>
          <w:tcPr>
            <w:tcW w:w="3117" w:type="dxa"/>
          </w:tcPr>
          <w:p w14:paraId="1FCFDCD9" w14:textId="2B56ED33" w:rsidR="004B622B" w:rsidRPr="008C2D0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C2D0B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259D1CCC" w14:textId="77777777" w:rsidTr="00162C64">
        <w:tc>
          <w:tcPr>
            <w:tcW w:w="3116" w:type="dxa"/>
          </w:tcPr>
          <w:p w14:paraId="14190B5B" w14:textId="1766885E" w:rsidR="004B622B" w:rsidRDefault="004B622B" w:rsidP="004B622B">
            <w:r>
              <w:t>pAMS378</w:t>
            </w:r>
          </w:p>
        </w:tc>
        <w:tc>
          <w:tcPr>
            <w:tcW w:w="3117" w:type="dxa"/>
          </w:tcPr>
          <w:p w14:paraId="1FD54D12" w14:textId="538A31D9" w:rsidR="004B622B" w:rsidRDefault="004B622B" w:rsidP="004B622B">
            <w:r>
              <w:t xml:space="preserve">Suicide vector for construction of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MZ1299 </w:t>
            </w:r>
            <w:r>
              <w:rPr>
                <w:i/>
                <w:iCs/>
              </w:rPr>
              <w:t>mtlD</w:t>
            </w:r>
          </w:p>
        </w:tc>
        <w:tc>
          <w:tcPr>
            <w:tcW w:w="3117" w:type="dxa"/>
          </w:tcPr>
          <w:p w14:paraId="54FA690E" w14:textId="77A73868" w:rsidR="004B622B" w:rsidRPr="008C2D0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C2D0B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7B89AB71" w14:textId="77777777" w:rsidTr="00162C64">
        <w:tc>
          <w:tcPr>
            <w:tcW w:w="3116" w:type="dxa"/>
          </w:tcPr>
          <w:p w14:paraId="64B02ED9" w14:textId="6B82F53A" w:rsidR="004B622B" w:rsidRDefault="004B622B" w:rsidP="004B622B">
            <w:r>
              <w:t>pAMS379</w:t>
            </w:r>
          </w:p>
        </w:tc>
        <w:tc>
          <w:tcPr>
            <w:tcW w:w="3117" w:type="dxa"/>
          </w:tcPr>
          <w:p w14:paraId="56022155" w14:textId="1A06908F" w:rsidR="004B622B" w:rsidRDefault="004B622B" w:rsidP="004B622B">
            <w:r>
              <w:t xml:space="preserve">Suicide vector for construction of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MZ0955 </w:t>
            </w:r>
            <w:r>
              <w:rPr>
                <w:i/>
                <w:iCs/>
              </w:rPr>
              <w:t>mtlA</w:t>
            </w:r>
          </w:p>
        </w:tc>
        <w:tc>
          <w:tcPr>
            <w:tcW w:w="3117" w:type="dxa"/>
          </w:tcPr>
          <w:p w14:paraId="2AC5A64D" w14:textId="08E47360" w:rsidR="004B622B" w:rsidRPr="008C2D0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C2D0B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655E4ED4" w14:textId="77777777" w:rsidTr="00162C64">
        <w:tc>
          <w:tcPr>
            <w:tcW w:w="3116" w:type="dxa"/>
          </w:tcPr>
          <w:p w14:paraId="14EDA36F" w14:textId="6E02F753" w:rsidR="004B622B" w:rsidRDefault="004B622B" w:rsidP="004B622B">
            <w:r>
              <w:t>pAMS380</w:t>
            </w:r>
          </w:p>
        </w:tc>
        <w:tc>
          <w:tcPr>
            <w:tcW w:w="3117" w:type="dxa"/>
          </w:tcPr>
          <w:p w14:paraId="7BA38E38" w14:textId="02D722F7" w:rsidR="004B622B" w:rsidRDefault="004B622B" w:rsidP="004B622B">
            <w:r>
              <w:t xml:space="preserve">Suicide vector for construction of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MZ0955 </w:t>
            </w:r>
            <w:r>
              <w:rPr>
                <w:i/>
                <w:iCs/>
              </w:rPr>
              <w:t>mtlD</w:t>
            </w:r>
          </w:p>
        </w:tc>
        <w:tc>
          <w:tcPr>
            <w:tcW w:w="3117" w:type="dxa"/>
          </w:tcPr>
          <w:p w14:paraId="4C9403B0" w14:textId="1265224B" w:rsidR="004B622B" w:rsidRPr="008C2D0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C2D0B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53EE80B3" w14:textId="77777777" w:rsidTr="00162C64">
        <w:tc>
          <w:tcPr>
            <w:tcW w:w="3116" w:type="dxa"/>
          </w:tcPr>
          <w:p w14:paraId="2D947A9C" w14:textId="7FCC3F72" w:rsidR="004B622B" w:rsidRDefault="004B622B" w:rsidP="004B622B">
            <w:r>
              <w:t>pAMS381</w:t>
            </w:r>
          </w:p>
        </w:tc>
        <w:tc>
          <w:tcPr>
            <w:tcW w:w="3117" w:type="dxa"/>
          </w:tcPr>
          <w:p w14:paraId="343073DC" w14:textId="59AAF23F" w:rsidR="004B622B" w:rsidRDefault="004B622B" w:rsidP="004B622B">
            <w:r>
              <w:t xml:space="preserve">Suicide vector for construction of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MZ0875 </w:t>
            </w:r>
            <w:r>
              <w:rPr>
                <w:i/>
                <w:iCs/>
              </w:rPr>
              <w:t>mtlA</w:t>
            </w:r>
          </w:p>
        </w:tc>
        <w:tc>
          <w:tcPr>
            <w:tcW w:w="3117" w:type="dxa"/>
          </w:tcPr>
          <w:p w14:paraId="41D999CF" w14:textId="0E1C4237" w:rsidR="004B622B" w:rsidRPr="008C2D0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C2D0B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2B2C5431" w14:textId="77777777" w:rsidTr="00162C64">
        <w:tc>
          <w:tcPr>
            <w:tcW w:w="3116" w:type="dxa"/>
          </w:tcPr>
          <w:p w14:paraId="0BEC7ED8" w14:textId="5EA6B3EA" w:rsidR="004B622B" w:rsidRDefault="004B622B" w:rsidP="004B622B">
            <w:r>
              <w:t>pAMS382</w:t>
            </w:r>
          </w:p>
        </w:tc>
        <w:tc>
          <w:tcPr>
            <w:tcW w:w="3117" w:type="dxa"/>
          </w:tcPr>
          <w:p w14:paraId="0ACAD241" w14:textId="3C51093A" w:rsidR="004B622B" w:rsidRDefault="004B622B" w:rsidP="004B622B">
            <w:r>
              <w:t xml:space="preserve">Suicide vector for construction of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MZ0875 </w:t>
            </w:r>
            <w:r>
              <w:rPr>
                <w:i/>
                <w:iCs/>
              </w:rPr>
              <w:t>mtlD</w:t>
            </w:r>
          </w:p>
        </w:tc>
        <w:tc>
          <w:tcPr>
            <w:tcW w:w="3117" w:type="dxa"/>
          </w:tcPr>
          <w:p w14:paraId="21F0BA6B" w14:textId="0BDBBB28" w:rsidR="004B622B" w:rsidRPr="008C2D0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C2D0B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35AB06D2" w14:textId="77777777" w:rsidTr="00162C64">
        <w:tc>
          <w:tcPr>
            <w:tcW w:w="3116" w:type="dxa"/>
          </w:tcPr>
          <w:p w14:paraId="5D06C1B5" w14:textId="7D317808" w:rsidR="004B622B" w:rsidRDefault="004B622B" w:rsidP="004B622B">
            <w:r>
              <w:lastRenderedPageBreak/>
              <w:t>pAMS383</w:t>
            </w:r>
          </w:p>
        </w:tc>
        <w:tc>
          <w:tcPr>
            <w:tcW w:w="3117" w:type="dxa"/>
          </w:tcPr>
          <w:p w14:paraId="674226A0" w14:textId="6DD6D1A0" w:rsidR="004B622B" w:rsidRDefault="004B622B" w:rsidP="004B622B">
            <w:r>
              <w:t xml:space="preserve">Suicide vector for construction of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MG1655 </w:t>
            </w:r>
            <w:r>
              <w:rPr>
                <w:i/>
                <w:iCs/>
              </w:rPr>
              <w:t>mtlD</w:t>
            </w:r>
          </w:p>
        </w:tc>
        <w:tc>
          <w:tcPr>
            <w:tcW w:w="3117" w:type="dxa"/>
          </w:tcPr>
          <w:p w14:paraId="6FD0BB36" w14:textId="6534D7BE" w:rsidR="004B622B" w:rsidRPr="008C2D0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C2D0B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08950D8B" w14:textId="77777777" w:rsidTr="00162C64">
        <w:tc>
          <w:tcPr>
            <w:tcW w:w="3116" w:type="dxa"/>
          </w:tcPr>
          <w:p w14:paraId="1EB549CE" w14:textId="59353ECC" w:rsidR="004B622B" w:rsidRDefault="004B622B" w:rsidP="004B622B">
            <w:r>
              <w:t>pAMS384</w:t>
            </w:r>
          </w:p>
        </w:tc>
        <w:tc>
          <w:tcPr>
            <w:tcW w:w="3117" w:type="dxa"/>
          </w:tcPr>
          <w:p w14:paraId="2BDD288C" w14:textId="6AB705E1" w:rsidR="004B622B" w:rsidRDefault="004B622B" w:rsidP="004B622B">
            <w:r>
              <w:t xml:space="preserve">Suicide vector for construction of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700927 </w:t>
            </w:r>
            <w:r>
              <w:rPr>
                <w:i/>
                <w:iCs/>
              </w:rPr>
              <w:t>mtlD</w:t>
            </w:r>
          </w:p>
        </w:tc>
        <w:tc>
          <w:tcPr>
            <w:tcW w:w="3117" w:type="dxa"/>
          </w:tcPr>
          <w:p w14:paraId="5E694BFD" w14:textId="0A69668D" w:rsidR="004B622B" w:rsidRPr="008C2D0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C2D0B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423FBC9F" w14:textId="77777777" w:rsidTr="00162C64">
        <w:tc>
          <w:tcPr>
            <w:tcW w:w="3116" w:type="dxa"/>
          </w:tcPr>
          <w:p w14:paraId="62D3EC15" w14:textId="2233F69B" w:rsidR="004B622B" w:rsidRDefault="004B622B" w:rsidP="004B622B">
            <w:r>
              <w:t>pAMS385</w:t>
            </w:r>
          </w:p>
        </w:tc>
        <w:tc>
          <w:tcPr>
            <w:tcW w:w="3117" w:type="dxa"/>
          </w:tcPr>
          <w:p w14:paraId="7714C20F" w14:textId="3E885FCA" w:rsidR="004B622B" w:rsidRDefault="004B622B" w:rsidP="004B622B">
            <w:r>
              <w:t xml:space="preserve">Suicide vector for construction of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MG1655 </w:t>
            </w:r>
            <w:r>
              <w:rPr>
                <w:i/>
                <w:iCs/>
              </w:rPr>
              <w:t>mtlA</w:t>
            </w:r>
          </w:p>
        </w:tc>
        <w:tc>
          <w:tcPr>
            <w:tcW w:w="3117" w:type="dxa"/>
          </w:tcPr>
          <w:p w14:paraId="7265B0E2" w14:textId="10CFAD2A" w:rsidR="004B622B" w:rsidRPr="008C2D0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C2D0B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5A78B1EE" w14:textId="77777777" w:rsidTr="00162C64">
        <w:tc>
          <w:tcPr>
            <w:tcW w:w="3116" w:type="dxa"/>
          </w:tcPr>
          <w:p w14:paraId="6777821B" w14:textId="634ED0A0" w:rsidR="004B622B" w:rsidRDefault="004B622B" w:rsidP="004B622B">
            <w:r>
              <w:t>pAMS386</w:t>
            </w:r>
          </w:p>
        </w:tc>
        <w:tc>
          <w:tcPr>
            <w:tcW w:w="3117" w:type="dxa"/>
          </w:tcPr>
          <w:p w14:paraId="6EC7281D" w14:textId="61A669CF" w:rsidR="004B622B" w:rsidRDefault="004B622B" w:rsidP="004B622B">
            <w:r>
              <w:t xml:space="preserve">Suicide vector for construction of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700927 </w:t>
            </w:r>
            <w:r>
              <w:rPr>
                <w:i/>
                <w:iCs/>
              </w:rPr>
              <w:t>mtlA</w:t>
            </w:r>
          </w:p>
        </w:tc>
        <w:tc>
          <w:tcPr>
            <w:tcW w:w="3117" w:type="dxa"/>
          </w:tcPr>
          <w:p w14:paraId="695AC65C" w14:textId="48360251" w:rsidR="004B622B" w:rsidRPr="008C2D0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C2D0B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52350EFE" w14:textId="77777777" w:rsidTr="00162C64">
        <w:tc>
          <w:tcPr>
            <w:tcW w:w="3116" w:type="dxa"/>
          </w:tcPr>
          <w:p w14:paraId="2DDA4760" w14:textId="588D195D" w:rsidR="004B622B" w:rsidRDefault="004B622B" w:rsidP="004B622B">
            <w:r>
              <w:t>pAMS387</w:t>
            </w:r>
          </w:p>
        </w:tc>
        <w:tc>
          <w:tcPr>
            <w:tcW w:w="3117" w:type="dxa"/>
          </w:tcPr>
          <w:p w14:paraId="29F1076A" w14:textId="3812DEA0" w:rsidR="004B622B" w:rsidRDefault="004B622B" w:rsidP="004B622B">
            <w:r>
              <w:t xml:space="preserve">Suicide vector for construction of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UTI89 </w:t>
            </w:r>
            <w:r>
              <w:rPr>
                <w:i/>
                <w:iCs/>
              </w:rPr>
              <w:t>mtlA</w:t>
            </w:r>
          </w:p>
        </w:tc>
        <w:tc>
          <w:tcPr>
            <w:tcW w:w="3117" w:type="dxa"/>
          </w:tcPr>
          <w:p w14:paraId="1EB649AC" w14:textId="46F371CC" w:rsidR="004B622B" w:rsidRPr="008C2D0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C2D0B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635FC70C" w14:textId="77777777" w:rsidTr="00162C64">
        <w:tc>
          <w:tcPr>
            <w:tcW w:w="3116" w:type="dxa"/>
          </w:tcPr>
          <w:p w14:paraId="13118F22" w14:textId="6C6408CC" w:rsidR="004B622B" w:rsidRDefault="004B622B" w:rsidP="004B622B">
            <w:r>
              <w:t>pAMS388</w:t>
            </w:r>
          </w:p>
        </w:tc>
        <w:tc>
          <w:tcPr>
            <w:tcW w:w="3117" w:type="dxa"/>
          </w:tcPr>
          <w:p w14:paraId="23ACC5DF" w14:textId="54B27A76" w:rsidR="004B622B" w:rsidRDefault="004B622B" w:rsidP="004B622B">
            <w:r>
              <w:t xml:space="preserve">Suicide vector for construction of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UTI89 </w:t>
            </w:r>
            <w:r>
              <w:rPr>
                <w:i/>
                <w:iCs/>
              </w:rPr>
              <w:t>mtlD</w:t>
            </w:r>
          </w:p>
        </w:tc>
        <w:tc>
          <w:tcPr>
            <w:tcW w:w="3117" w:type="dxa"/>
          </w:tcPr>
          <w:p w14:paraId="362FD088" w14:textId="5E10E08D" w:rsidR="004B622B" w:rsidRPr="008C2D0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C2D0B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01AF49BD" w14:textId="77777777" w:rsidTr="00162C64">
        <w:tc>
          <w:tcPr>
            <w:tcW w:w="3116" w:type="dxa"/>
          </w:tcPr>
          <w:p w14:paraId="62374E66" w14:textId="3CAC9B19" w:rsidR="004B622B" w:rsidRDefault="004B622B" w:rsidP="004B622B">
            <w:r>
              <w:t>pAMS403</w:t>
            </w:r>
          </w:p>
        </w:tc>
        <w:tc>
          <w:tcPr>
            <w:tcW w:w="3117" w:type="dxa"/>
          </w:tcPr>
          <w:p w14:paraId="7EC77D03" w14:textId="072074CE" w:rsidR="004B622B" w:rsidRDefault="004B622B" w:rsidP="004B622B">
            <w:r>
              <w:t>Suicide vector for construction of PA</w:t>
            </w:r>
            <w:r w:rsidR="00214A1F">
              <w:t>O</w:t>
            </w:r>
            <w:r>
              <w:t>1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</w:t>
            </w:r>
            <w:r>
              <w:rPr>
                <w:i/>
                <w:iCs/>
              </w:rPr>
              <w:t>mtlD</w:t>
            </w:r>
          </w:p>
        </w:tc>
        <w:tc>
          <w:tcPr>
            <w:tcW w:w="3117" w:type="dxa"/>
          </w:tcPr>
          <w:p w14:paraId="4613D3C0" w14:textId="1AB9D412" w:rsidR="004B622B" w:rsidRPr="008C2D0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C2D0B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3A698D6C" w14:textId="77777777" w:rsidTr="00162C64">
        <w:tc>
          <w:tcPr>
            <w:tcW w:w="3116" w:type="dxa"/>
          </w:tcPr>
          <w:p w14:paraId="520E35D8" w14:textId="7E63376E" w:rsidR="004B622B" w:rsidRDefault="004B622B" w:rsidP="004B622B">
            <w:r>
              <w:t>pECR001</w:t>
            </w:r>
          </w:p>
        </w:tc>
        <w:tc>
          <w:tcPr>
            <w:tcW w:w="3117" w:type="dxa"/>
          </w:tcPr>
          <w:p w14:paraId="0634812E" w14:textId="3F5276F0" w:rsidR="004B622B" w:rsidRDefault="004B622B" w:rsidP="004B622B">
            <w:r>
              <w:t>Suicide vector for construction of MZ0686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</w:t>
            </w:r>
            <w:r>
              <w:rPr>
                <w:i/>
                <w:iCs/>
              </w:rPr>
              <w:t>mtlA</w:t>
            </w:r>
          </w:p>
        </w:tc>
        <w:tc>
          <w:tcPr>
            <w:tcW w:w="3117" w:type="dxa"/>
          </w:tcPr>
          <w:p w14:paraId="274C6FCB" w14:textId="59A9B851" w:rsidR="004B622B" w:rsidRPr="008C2D0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C2D0B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B622B" w:rsidRPr="006639A0" w14:paraId="0FF67473" w14:textId="77777777" w:rsidTr="00162C64">
        <w:tc>
          <w:tcPr>
            <w:tcW w:w="3116" w:type="dxa"/>
          </w:tcPr>
          <w:p w14:paraId="5B90562B" w14:textId="7CDE0EC1" w:rsidR="004B622B" w:rsidRDefault="004B622B" w:rsidP="004B622B">
            <w:r>
              <w:t>pECR003</w:t>
            </w:r>
          </w:p>
        </w:tc>
        <w:tc>
          <w:tcPr>
            <w:tcW w:w="3117" w:type="dxa"/>
          </w:tcPr>
          <w:p w14:paraId="4B468AE2" w14:textId="6DE8FE0B" w:rsidR="004B622B" w:rsidRDefault="004B622B" w:rsidP="004B622B">
            <w:r>
              <w:t>Suicide vector for construction of MZ0686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</w:t>
            </w:r>
            <w:r>
              <w:rPr>
                <w:i/>
                <w:iCs/>
              </w:rPr>
              <w:t>mtlD</w:t>
            </w:r>
          </w:p>
        </w:tc>
        <w:tc>
          <w:tcPr>
            <w:tcW w:w="3117" w:type="dxa"/>
          </w:tcPr>
          <w:p w14:paraId="6C4AE314" w14:textId="1E66D69F" w:rsidR="004B622B" w:rsidRPr="008C2D0B" w:rsidRDefault="004B622B" w:rsidP="004B622B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C2D0B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</w:tbl>
    <w:p w14:paraId="7D6A0C99" w14:textId="77777777" w:rsidR="00251B86" w:rsidRDefault="00251B86"/>
    <w:p w14:paraId="050C642F" w14:textId="56E5D48A" w:rsidR="00251B86" w:rsidRPr="00253830" w:rsidRDefault="00253830">
      <w:pPr>
        <w:rPr>
          <w:b/>
          <w:bCs/>
          <w:u w:val="single"/>
        </w:rPr>
      </w:pPr>
      <w:r w:rsidRPr="00253830">
        <w:rPr>
          <w:b/>
          <w:bCs/>
          <w:u w:val="single"/>
        </w:rPr>
        <w:t>References</w:t>
      </w:r>
    </w:p>
    <w:p w14:paraId="3F125074" w14:textId="77777777" w:rsidR="00965CB1" w:rsidRPr="00965CB1" w:rsidRDefault="00251B86" w:rsidP="00965CB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65CB1" w:rsidRPr="00965CB1">
        <w:t>1.</w:t>
      </w:r>
      <w:r w:rsidR="00965CB1" w:rsidRPr="00965CB1">
        <w:tab/>
        <w:t xml:space="preserve">Richardson, E.J., B. Limaye, H. Inamdar, A. Datta, K.S. Manjari, G.D. Pullinger, N.R. Thomson, R.R. Joshi, M. Watson, and M.P. Stevens, </w:t>
      </w:r>
      <w:r w:rsidR="00965CB1" w:rsidRPr="00965CB1">
        <w:rPr>
          <w:i/>
        </w:rPr>
        <w:t>Genome Sequences of Salmonella enterica Serovar Typhimurium, Choleraesuis, Dublin, and Gallinarum Strains of Well- Defined Virulence in Food-Producing Animals.</w:t>
      </w:r>
      <w:r w:rsidR="00965CB1" w:rsidRPr="00965CB1">
        <w:t xml:space="preserve"> Journal of Bacteriology, 2011. </w:t>
      </w:r>
      <w:r w:rsidR="00965CB1" w:rsidRPr="00965CB1">
        <w:rPr>
          <w:b/>
        </w:rPr>
        <w:t>193</w:t>
      </w:r>
      <w:r w:rsidR="00965CB1" w:rsidRPr="00965CB1">
        <w:t>(12): p. 3162-3163.</w:t>
      </w:r>
    </w:p>
    <w:p w14:paraId="11D565AC" w14:textId="77777777" w:rsidR="00965CB1" w:rsidRPr="00965CB1" w:rsidRDefault="00965CB1" w:rsidP="00965CB1">
      <w:pPr>
        <w:pStyle w:val="EndNoteBibliography"/>
        <w:spacing w:after="0"/>
        <w:ind w:left="720" w:hanging="720"/>
      </w:pPr>
      <w:r w:rsidRPr="00965CB1">
        <w:t>2.</w:t>
      </w:r>
      <w:r w:rsidRPr="00965CB1">
        <w:tab/>
        <w:t xml:space="preserve">Burda, W.N., K.E. Brenneman, A. Gonzales, and R. Curtiss, </w:t>
      </w:r>
      <w:r w:rsidRPr="00965CB1">
        <w:rPr>
          <w:i/>
        </w:rPr>
        <w:t>Conversion of RpoS Attenuated Salmonella enterica Serovar Typhi Vaccine Strains to RpoS+ Improves Their Resistance to Host Defense Barriers.</w:t>
      </w:r>
      <w:r w:rsidRPr="00965CB1">
        <w:t xml:space="preserve"> mSphere, 2018. </w:t>
      </w:r>
      <w:r w:rsidRPr="00965CB1">
        <w:rPr>
          <w:b/>
        </w:rPr>
        <w:t>3</w:t>
      </w:r>
      <w:r w:rsidRPr="00965CB1">
        <w:t>(1): p. 10.1128/msphere.00006-18.</w:t>
      </w:r>
    </w:p>
    <w:p w14:paraId="5B563194" w14:textId="77777777" w:rsidR="00965CB1" w:rsidRPr="00965CB1" w:rsidRDefault="00965CB1" w:rsidP="00965CB1">
      <w:pPr>
        <w:pStyle w:val="EndNoteBibliography"/>
        <w:spacing w:after="0"/>
        <w:ind w:left="720" w:hanging="720"/>
      </w:pPr>
      <w:r w:rsidRPr="00965CB1">
        <w:t>3.</w:t>
      </w:r>
      <w:r w:rsidRPr="00965CB1">
        <w:tab/>
        <w:t xml:space="preserve">Sandala, J.L., B.W. Eichar, L.G. Kuo, M.M. Hahn, A.K. Basak, W.M. Huggins, K. Woolard, C. Melander, and J.S. Gunn, </w:t>
      </w:r>
      <w:r w:rsidRPr="00965CB1">
        <w:rPr>
          <w:i/>
        </w:rPr>
        <w:t>A dual-therapy approach for the treatment of biofilm-mediated Salmonella gallbladder carriage.</w:t>
      </w:r>
      <w:r w:rsidRPr="00965CB1">
        <w:t xml:space="preserve"> PLOS Pathogens, 2021. </w:t>
      </w:r>
      <w:r w:rsidRPr="00965CB1">
        <w:rPr>
          <w:b/>
        </w:rPr>
        <w:t>16</w:t>
      </w:r>
      <w:r w:rsidRPr="00965CB1">
        <w:t>(12): p. e1009192.</w:t>
      </w:r>
    </w:p>
    <w:p w14:paraId="4B7AB646" w14:textId="77777777" w:rsidR="00965CB1" w:rsidRPr="00965CB1" w:rsidRDefault="00965CB1" w:rsidP="00965CB1">
      <w:pPr>
        <w:pStyle w:val="EndNoteBibliography"/>
        <w:spacing w:after="0"/>
        <w:ind w:left="720" w:hanging="720"/>
      </w:pPr>
      <w:r w:rsidRPr="00965CB1">
        <w:t>4.</w:t>
      </w:r>
      <w:r w:rsidRPr="00965CB1">
        <w:tab/>
        <w:t xml:space="preserve">Kingsley, R.A., C.L. Msefula, N.R. Thomson, S. Kariuki, K.E. Holt, M.A. Gordon, D. Harris, L. Clarke, S. Whitehead, V. Sangal, K. Marsh, M. Achtman, M.E. Molyneux, M. Cormican, J. Parkhill, C.A. MacLennan, R.S. Heyderman, and G. Dougan, </w:t>
      </w:r>
      <w:r w:rsidRPr="00965CB1">
        <w:rPr>
          <w:i/>
        </w:rPr>
        <w:t>Epidemic multiple drug resistant Salmonella Typhimurium causing invasive disease in sub-Saharan Africa have a distinct genotype.</w:t>
      </w:r>
      <w:r w:rsidRPr="00965CB1">
        <w:t xml:space="preserve"> Genome Res, 2009. </w:t>
      </w:r>
      <w:r w:rsidRPr="00965CB1">
        <w:rPr>
          <w:b/>
        </w:rPr>
        <w:t>19</w:t>
      </w:r>
      <w:r w:rsidRPr="00965CB1">
        <w:t>(12): p. 2279-87.</w:t>
      </w:r>
    </w:p>
    <w:p w14:paraId="23241B74" w14:textId="77777777" w:rsidR="00965CB1" w:rsidRPr="00965CB1" w:rsidRDefault="00965CB1" w:rsidP="00965CB1">
      <w:pPr>
        <w:pStyle w:val="EndNoteBibliography"/>
        <w:spacing w:after="0"/>
        <w:ind w:left="720" w:hanging="720"/>
      </w:pPr>
      <w:r w:rsidRPr="00965CB1">
        <w:t>5.</w:t>
      </w:r>
      <w:r w:rsidRPr="00965CB1">
        <w:tab/>
        <w:t xml:space="preserve">Swearingen, M.C., S. Porwollik, P.T. Desai, M. McClelland, and B.M.M. Ahmer, </w:t>
      </w:r>
      <w:r w:rsidRPr="00965CB1">
        <w:rPr>
          <w:i/>
        </w:rPr>
        <w:t>Virulence of 32 Salmonella Strains in Mice.</w:t>
      </w:r>
      <w:r w:rsidRPr="00965CB1">
        <w:t xml:space="preserve"> PLOS ONE, 2012. </w:t>
      </w:r>
      <w:r w:rsidRPr="00965CB1">
        <w:rPr>
          <w:b/>
        </w:rPr>
        <w:t>7</w:t>
      </w:r>
      <w:r w:rsidRPr="00965CB1">
        <w:t>(4): p. e36043.</w:t>
      </w:r>
    </w:p>
    <w:p w14:paraId="4841B9D8" w14:textId="77777777" w:rsidR="00965CB1" w:rsidRPr="00965CB1" w:rsidRDefault="00965CB1" w:rsidP="00965CB1">
      <w:pPr>
        <w:pStyle w:val="EndNoteBibliography"/>
        <w:spacing w:after="0"/>
        <w:ind w:left="720" w:hanging="720"/>
      </w:pPr>
      <w:r w:rsidRPr="00965CB1">
        <w:t>6.</w:t>
      </w:r>
      <w:r w:rsidRPr="00965CB1">
        <w:tab/>
        <w:t xml:space="preserve">Harms, A., M. Liesch, J. Körner, M. Québatte, P. Engel, and C. Dehio, </w:t>
      </w:r>
      <w:r w:rsidRPr="00965CB1">
        <w:rPr>
          <w:i/>
        </w:rPr>
        <w:t>A bacterial toxin-antitoxin module is the origin of inter-bacterial and inter-kingdom effectors of Bartonella.</w:t>
      </w:r>
      <w:r w:rsidRPr="00965CB1">
        <w:t xml:space="preserve"> PLOS Genetics, 2017. </w:t>
      </w:r>
      <w:r w:rsidRPr="00965CB1">
        <w:rPr>
          <w:b/>
        </w:rPr>
        <w:t>13</w:t>
      </w:r>
      <w:r w:rsidRPr="00965CB1">
        <w:t>(10): p. e1007077.</w:t>
      </w:r>
    </w:p>
    <w:p w14:paraId="65322864" w14:textId="77777777" w:rsidR="00965CB1" w:rsidRPr="00965CB1" w:rsidRDefault="00965CB1" w:rsidP="00965CB1">
      <w:pPr>
        <w:pStyle w:val="EndNoteBibliography"/>
        <w:spacing w:after="0"/>
        <w:ind w:left="720" w:hanging="720"/>
      </w:pPr>
      <w:r w:rsidRPr="00965CB1">
        <w:t>7.</w:t>
      </w:r>
      <w:r w:rsidRPr="00965CB1">
        <w:tab/>
        <w:t xml:space="preserve">Ali, M.M., D.L. Newsom, J.F. González, A. Sabag-Daigle, C. Stahl, B. Steidley, J. Dubena, J.L. Dyszel, J.N. Smith, Y. Dieye, R. Arsenescu, P.N. Boyaka, S. Krakowka, T. Romeo, E.J. Behrman, P. White, and B.M.M. Ahmer, </w:t>
      </w:r>
      <w:r w:rsidRPr="00965CB1">
        <w:rPr>
          <w:i/>
        </w:rPr>
        <w:t>Fructose-Asparagine Is a Primary Nutrient during Growth of Salmonella in the Inflamed Intestine.</w:t>
      </w:r>
      <w:r w:rsidRPr="00965CB1">
        <w:t xml:space="preserve"> PLOS Pathogens, 2014. </w:t>
      </w:r>
      <w:r w:rsidRPr="00965CB1">
        <w:rPr>
          <w:b/>
        </w:rPr>
        <w:t>10</w:t>
      </w:r>
      <w:r w:rsidRPr="00965CB1">
        <w:t>(6): p. e1004209.</w:t>
      </w:r>
    </w:p>
    <w:p w14:paraId="5651A203" w14:textId="77777777" w:rsidR="00965CB1" w:rsidRPr="00965CB1" w:rsidRDefault="00965CB1" w:rsidP="00965CB1">
      <w:pPr>
        <w:pStyle w:val="EndNoteBibliography"/>
        <w:spacing w:after="0"/>
        <w:ind w:left="720" w:hanging="720"/>
      </w:pPr>
      <w:r w:rsidRPr="00965CB1">
        <w:lastRenderedPageBreak/>
        <w:t>8.</w:t>
      </w:r>
      <w:r w:rsidRPr="00965CB1">
        <w:tab/>
        <w:t xml:space="preserve">Boulanger, E.F., A. Sabag-Daigle, M. Baniasad, K. Kokkinias, A. Schwieters, K.C. Wrighton, V.H. Wysocki, and B.M.M. Ahmer, </w:t>
      </w:r>
      <w:r w:rsidRPr="00965CB1">
        <w:rPr>
          <w:i/>
        </w:rPr>
        <w:t>Sugar-Phosphate Toxicities Attenuate Salmonella Fitness in the Gut.</w:t>
      </w:r>
      <w:r w:rsidRPr="00965CB1">
        <w:t xml:space="preserve"> Journal of Bacteriology, 2022. </w:t>
      </w:r>
      <w:r w:rsidRPr="00965CB1">
        <w:rPr>
          <w:b/>
        </w:rPr>
        <w:t>0</w:t>
      </w:r>
      <w:r w:rsidRPr="00965CB1">
        <w:t>(0): p. e00344-22.</w:t>
      </w:r>
    </w:p>
    <w:p w14:paraId="11C8883E" w14:textId="77777777" w:rsidR="00965CB1" w:rsidRPr="00965CB1" w:rsidRDefault="00965CB1" w:rsidP="00965CB1">
      <w:pPr>
        <w:pStyle w:val="EndNoteBibliography"/>
        <w:spacing w:after="0"/>
        <w:ind w:left="720" w:hanging="720"/>
      </w:pPr>
      <w:r w:rsidRPr="00965CB1">
        <w:t>9.</w:t>
      </w:r>
      <w:r w:rsidRPr="00965CB1">
        <w:tab/>
        <w:t xml:space="preserve">Jacobs, M.A., A. Alwood, I. Thaipisuttikul, D. Spencer, E. Haugen, S. Ernst, O. Will, R. Kaul, C. Raymond, R. Levy, L. Chun-Rong, D. Guenthner, D. Bovee, M.V. Olson, and C. Manoil, </w:t>
      </w:r>
      <w:r w:rsidRPr="00965CB1">
        <w:rPr>
          <w:i/>
        </w:rPr>
        <w:t>Comprehensive transposon mutant library of Pseudomonas aeruginosa.</w:t>
      </w:r>
      <w:r w:rsidRPr="00965CB1">
        <w:t xml:space="preserve"> Proceedings of the National Academy of Sciences, 2003. </w:t>
      </w:r>
      <w:r w:rsidRPr="00965CB1">
        <w:rPr>
          <w:b/>
        </w:rPr>
        <w:t>100</w:t>
      </w:r>
      <w:r w:rsidRPr="00965CB1">
        <w:t>(24): p. 14339-14344.</w:t>
      </w:r>
    </w:p>
    <w:p w14:paraId="32C68695" w14:textId="77777777" w:rsidR="00965CB1" w:rsidRPr="00965CB1" w:rsidRDefault="00965CB1" w:rsidP="00965CB1">
      <w:pPr>
        <w:pStyle w:val="EndNoteBibliography"/>
        <w:spacing w:after="0"/>
        <w:ind w:left="720" w:hanging="720"/>
      </w:pPr>
      <w:r w:rsidRPr="00965CB1">
        <w:t>10.</w:t>
      </w:r>
      <w:r w:rsidRPr="00965CB1">
        <w:tab/>
        <w:t xml:space="preserve">Cianfanelli, F.R., O. Cunrath, and D. Bumann, </w:t>
      </w:r>
      <w:r w:rsidRPr="00965CB1">
        <w:rPr>
          <w:i/>
        </w:rPr>
        <w:t>Efficient dual-negative selection for bacterial genome editing.</w:t>
      </w:r>
      <w:r w:rsidRPr="00965CB1">
        <w:t xml:space="preserve"> BMC Microbiology, 2020. </w:t>
      </w:r>
      <w:r w:rsidRPr="00965CB1">
        <w:rPr>
          <w:b/>
        </w:rPr>
        <w:t>20</w:t>
      </w:r>
      <w:r w:rsidRPr="00965CB1">
        <w:t>(1): p. 129.</w:t>
      </w:r>
    </w:p>
    <w:p w14:paraId="06E3CA49" w14:textId="77777777" w:rsidR="00965CB1" w:rsidRPr="00965CB1" w:rsidRDefault="00965CB1" w:rsidP="00965CB1">
      <w:pPr>
        <w:pStyle w:val="EndNoteBibliography"/>
        <w:ind w:left="720" w:hanging="720"/>
      </w:pPr>
      <w:r w:rsidRPr="00965CB1">
        <w:t>11.</w:t>
      </w:r>
      <w:r w:rsidRPr="00965CB1">
        <w:tab/>
        <w:t xml:space="preserve">Wang, R.F. and S.R. Kushner, </w:t>
      </w:r>
      <w:r w:rsidRPr="00965CB1">
        <w:rPr>
          <w:i/>
        </w:rPr>
        <w:t>Construction of versatile low-copy-number vectors for cloning, sequencing and gene expression in Escherichia coli.</w:t>
      </w:r>
      <w:r w:rsidRPr="00965CB1">
        <w:t xml:space="preserve"> Gene, 1991. </w:t>
      </w:r>
      <w:r w:rsidRPr="00965CB1">
        <w:rPr>
          <w:b/>
        </w:rPr>
        <w:t>100</w:t>
      </w:r>
      <w:r w:rsidRPr="00965CB1">
        <w:t>: p. 195-9.</w:t>
      </w:r>
    </w:p>
    <w:p w14:paraId="5005B205" w14:textId="194F00F1" w:rsidR="00A07701" w:rsidRDefault="00251B86">
      <w:r>
        <w:fldChar w:fldCharType="end"/>
      </w:r>
    </w:p>
    <w:sectPr w:rsidR="00A07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 superscrip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azrxaxlw0vpsed5wyxraaass5wtdsdvx0r&quot;&gt;Ahmer Lab endnote library-Converted&lt;record-ids&gt;&lt;item&gt;119&lt;/item&gt;&lt;item&gt;1237&lt;/item&gt;&lt;item&gt;1488&lt;/item&gt;&lt;item&gt;1878&lt;/item&gt;&lt;item&gt;1886&lt;/item&gt;&lt;item&gt;2185&lt;/item&gt;&lt;item&gt;2186&lt;/item&gt;&lt;item&gt;2187&lt;/item&gt;&lt;item&gt;2228&lt;/item&gt;&lt;item&gt;2374&lt;/item&gt;&lt;item&gt;2375&lt;/item&gt;&lt;/record-ids&gt;&lt;/item&gt;&lt;/Libraries&gt;"/>
  </w:docVars>
  <w:rsids>
    <w:rsidRoot w:val="004B622B"/>
    <w:rsid w:val="0018717D"/>
    <w:rsid w:val="00214A1F"/>
    <w:rsid w:val="00216028"/>
    <w:rsid w:val="00251B86"/>
    <w:rsid w:val="00253830"/>
    <w:rsid w:val="00293215"/>
    <w:rsid w:val="00320BC8"/>
    <w:rsid w:val="00480AC1"/>
    <w:rsid w:val="004B622B"/>
    <w:rsid w:val="005B3C58"/>
    <w:rsid w:val="005E4BF5"/>
    <w:rsid w:val="006A26C4"/>
    <w:rsid w:val="006B43A7"/>
    <w:rsid w:val="007D4464"/>
    <w:rsid w:val="00814DEB"/>
    <w:rsid w:val="00937CE2"/>
    <w:rsid w:val="00965CB1"/>
    <w:rsid w:val="00970513"/>
    <w:rsid w:val="00A07701"/>
    <w:rsid w:val="00AA132A"/>
    <w:rsid w:val="00AF48C6"/>
    <w:rsid w:val="00BA1D47"/>
    <w:rsid w:val="00C21A1F"/>
    <w:rsid w:val="00E83541"/>
    <w:rsid w:val="00E97699"/>
    <w:rsid w:val="00FA4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BCAFA"/>
  <w15:chartTrackingRefBased/>
  <w15:docId w15:val="{18E9F1CA-7880-48B3-83F0-BB5F88E74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22B"/>
  </w:style>
  <w:style w:type="paragraph" w:styleId="Heading1">
    <w:name w:val="heading 1"/>
    <w:basedOn w:val="Normal"/>
    <w:next w:val="Normal"/>
    <w:link w:val="Heading1Char"/>
    <w:uiPriority w:val="9"/>
    <w:qFormat/>
    <w:rsid w:val="004B62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62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22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22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622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622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622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622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622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2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62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22B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22B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622B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622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622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622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622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62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62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622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622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62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62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62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622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62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622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622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B6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51B86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1B86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251B86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1B86"/>
    <w:rPr>
      <w:rFonts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3435</Words>
  <Characters>19585</Characters>
  <Application>Microsoft Office Word</Application>
  <DocSecurity>0</DocSecurity>
  <Lines>1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ieters, Andrew</dc:creator>
  <cp:keywords/>
  <dc:description/>
  <cp:lastModifiedBy>Ahmer, Brian</cp:lastModifiedBy>
  <cp:revision>13</cp:revision>
  <dcterms:created xsi:type="dcterms:W3CDTF">2024-09-07T19:33:00Z</dcterms:created>
  <dcterms:modified xsi:type="dcterms:W3CDTF">2024-12-09T20:32:00Z</dcterms:modified>
</cp:coreProperties>
</file>